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E5929" w14:textId="7A6169A1" w:rsidR="00452252" w:rsidRDefault="0045225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_Hlk97406922"/>
    </w:p>
    <w:p w14:paraId="35673D04" w14:textId="173748D5" w:rsidR="00E608A9" w:rsidRPr="0079590F" w:rsidRDefault="0079590F" w:rsidP="00452252">
      <w:pPr>
        <w:ind w:leftChars="450" w:left="945"/>
        <w:jc w:val="center"/>
        <w:outlineLvl w:val="0"/>
        <w:rPr>
          <w:rFonts w:ascii="Times New Roman" w:hAnsi="Times New Roman" w:cs="Times New Roman"/>
          <w:b/>
          <w:bCs/>
          <w:szCs w:val="21"/>
        </w:rPr>
      </w:pPr>
      <w:bookmarkStart w:id="1" w:name="_Hlk172027416"/>
      <w:bookmarkStart w:id="2" w:name="_Toc180527565"/>
      <w:r w:rsidRPr="0079590F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Pr="0079590F">
        <w:rPr>
          <w:rFonts w:ascii="Times New Roman" w:eastAsia="宋体" w:hAnsi="Times New Roman" w:cs="Times New Roman" w:hint="eastAsia"/>
          <w:b/>
          <w:bCs/>
          <w:szCs w:val="21"/>
        </w:rPr>
        <w:t>S3</w:t>
      </w:r>
      <w:r w:rsidRPr="0079590F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79590F">
        <w:rPr>
          <w:rFonts w:ascii="Times New Roman" w:eastAsia="宋体" w:hAnsi="Times New Roman" w:cs="Times New Roman"/>
          <w:szCs w:val="21"/>
        </w:rPr>
        <w:t xml:space="preserve">Cross-sectional association </w:t>
      </w:r>
      <w:proofErr w:type="gramStart"/>
      <w:r w:rsidRPr="0079590F">
        <w:rPr>
          <w:rFonts w:ascii="Times New Roman" w:eastAsia="宋体" w:hAnsi="Times New Roman" w:cs="Times New Roman"/>
          <w:szCs w:val="21"/>
        </w:rPr>
        <w:t xml:space="preserve">of </w:t>
      </w:r>
      <w:r w:rsidR="0077144C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77144C">
        <w:rPr>
          <w:rFonts w:ascii="Times New Roman" w:eastAsia="宋体" w:hAnsi="Times New Roman" w:cs="Times New Roman"/>
          <w:szCs w:val="21"/>
        </w:rPr>
        <w:t>TyG</w:t>
      </w:r>
      <w:proofErr w:type="spellEnd"/>
      <w:proofErr w:type="gramEnd"/>
      <w:r w:rsidR="0077144C">
        <w:rPr>
          <w:rFonts w:ascii="Times New Roman" w:eastAsia="宋体" w:hAnsi="Times New Roman" w:cs="Times New Roman"/>
          <w:szCs w:val="21"/>
        </w:rPr>
        <w:t xml:space="preserve">, </w:t>
      </w:r>
      <w:r w:rsidR="0077144C">
        <w:rPr>
          <w:rFonts w:ascii="Times New Roman" w:eastAsia="宋体" w:hAnsi="Times New Roman" w:cs="Times New Roman" w:hint="eastAsia"/>
          <w:szCs w:val="21"/>
        </w:rPr>
        <w:t>AIP</w:t>
      </w:r>
      <w:r w:rsidR="0077144C">
        <w:rPr>
          <w:rFonts w:ascii="Times New Roman" w:eastAsia="宋体" w:hAnsi="Times New Roman" w:cs="Times New Roman"/>
          <w:szCs w:val="21"/>
        </w:rPr>
        <w:t xml:space="preserve"> and </w:t>
      </w:r>
      <w:proofErr w:type="spellStart"/>
      <w:r w:rsidR="0077144C">
        <w:rPr>
          <w:rFonts w:ascii="Times New Roman" w:eastAsia="宋体" w:hAnsi="Times New Roman" w:cs="Times New Roman"/>
          <w:szCs w:val="21"/>
        </w:rPr>
        <w:t>TyG</w:t>
      </w:r>
      <w:proofErr w:type="spellEnd"/>
      <w:r w:rsidR="0077144C">
        <w:rPr>
          <w:rFonts w:ascii="Times New Roman" w:eastAsia="宋体" w:hAnsi="Times New Roman" w:cs="Times New Roman"/>
          <w:szCs w:val="21"/>
        </w:rPr>
        <w:t>-</w:t>
      </w:r>
      <w:r w:rsidR="0077144C">
        <w:rPr>
          <w:rFonts w:ascii="Times New Roman" w:eastAsia="宋体" w:hAnsi="Times New Roman" w:cs="Times New Roman" w:hint="eastAsia"/>
          <w:szCs w:val="21"/>
        </w:rPr>
        <w:t>AIP</w:t>
      </w:r>
      <w:r w:rsidR="0077144C">
        <w:rPr>
          <w:rFonts w:ascii="Times New Roman" w:eastAsia="宋体" w:hAnsi="Times New Roman" w:cs="Times New Roman"/>
          <w:szCs w:val="21"/>
        </w:rPr>
        <w:t xml:space="preserve"> </w:t>
      </w:r>
      <w:r w:rsidRPr="0079590F">
        <w:rPr>
          <w:rFonts w:ascii="Times New Roman" w:eastAsia="宋体" w:hAnsi="Times New Roman" w:cs="Times New Roman"/>
          <w:szCs w:val="21"/>
        </w:rPr>
        <w:t>with risk of CVD</w:t>
      </w:r>
      <w:r w:rsidRPr="0079590F">
        <w:rPr>
          <w:rFonts w:ascii="Times New Roman" w:eastAsia="宋体" w:hAnsi="Times New Roman" w:cs="Times New Roman" w:hint="eastAsia"/>
          <w:szCs w:val="21"/>
        </w:rPr>
        <w:t xml:space="preserve"> subgroups</w:t>
      </w:r>
      <w:r w:rsidRPr="0079590F">
        <w:rPr>
          <w:rFonts w:ascii="Times New Roman" w:eastAsia="宋体" w:hAnsi="Times New Roman" w:cs="Times New Roman"/>
          <w:szCs w:val="21"/>
        </w:rPr>
        <w:t xml:space="preserve"> in</w:t>
      </w:r>
      <w:r w:rsidRPr="0079590F">
        <w:rPr>
          <w:rFonts w:ascii="Times New Roman" w:eastAsia="宋体" w:hAnsi="Times New Roman" w:cs="Times New Roman" w:hint="eastAsia"/>
          <w:szCs w:val="21"/>
        </w:rPr>
        <w:t xml:space="preserve"> </w:t>
      </w:r>
      <w:r w:rsidR="001D5093" w:rsidRPr="0079590F">
        <w:rPr>
          <w:rFonts w:ascii="Times New Roman" w:hAnsi="Times New Roman" w:cs="Times New Roman" w:hint="eastAsia"/>
          <w:b/>
          <w:bCs/>
          <w:szCs w:val="21"/>
        </w:rPr>
        <w:t>NHANES</w:t>
      </w:r>
      <w:bookmarkEnd w:id="2"/>
    </w:p>
    <w:tbl>
      <w:tblPr>
        <w:tblStyle w:val="TableGrid"/>
        <w:tblW w:w="0" w:type="auto"/>
        <w:tblInd w:w="29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843"/>
      </w:tblGrid>
      <w:tr w:rsidR="00DA02E8" w:rsidRPr="00712F7B" w14:paraId="29314110" w14:textId="77777777" w:rsidTr="0046216F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8C501A3" w14:textId="77777777" w:rsidR="00DA02E8" w:rsidRPr="00712F7B" w:rsidRDefault="00DA02E8" w:rsidP="0046216F">
            <w:pPr>
              <w:ind w:rightChars="-200" w:right="-42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8DC900C" w14:textId="77777777" w:rsidR="00DA02E8" w:rsidRPr="00712F7B" w:rsidRDefault="00DA02E8" w:rsidP="0046216F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No. cases / Total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8F014A" w14:textId="7CF72D54" w:rsidR="00DA02E8" w:rsidRPr="00712F7B" w:rsidRDefault="00DA02E8" w:rsidP="0046216F">
            <w:pPr>
              <w:ind w:rightChars="-200" w:right="-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eastAsia="宋体" w:hAnsi="Times New Roman" w:cs="Times New Roman"/>
                <w:szCs w:val="21"/>
              </w:rPr>
              <w:t>OR</w:t>
            </w:r>
            <w:r w:rsidR="00AA4304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eastAsia="宋体" w:hAnsi="Times New Roman" w:cs="Times New Roman"/>
                <w:szCs w:val="21"/>
              </w:rPr>
              <w:t>95% CI)</w:t>
            </w:r>
          </w:p>
        </w:tc>
      </w:tr>
      <w:tr w:rsidR="00DA02E8" w:rsidRPr="00712F7B" w14:paraId="4D341535" w14:textId="77777777" w:rsidTr="0046216F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199B9BC" w14:textId="77777777" w:rsidR="00DA02E8" w:rsidRPr="00712F7B" w:rsidRDefault="00DA02E8" w:rsidP="0046216F">
            <w:pPr>
              <w:ind w:rightChars="-200" w:right="-42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177409B" w14:textId="77777777" w:rsidR="00DA02E8" w:rsidRPr="00712F7B" w:rsidRDefault="00DA02E8" w:rsidP="0046216F">
            <w:pPr>
              <w:ind w:rightChars="-200" w:right="-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F655F2" w14:textId="77777777" w:rsidR="00DA02E8" w:rsidRPr="00712F7B" w:rsidRDefault="00DA02E8" w:rsidP="004621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4C0460" w14:textId="77777777" w:rsidR="00DA02E8" w:rsidRPr="00712F7B" w:rsidRDefault="00DA02E8" w:rsidP="004621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509A16" w14:textId="77777777" w:rsidR="00DA02E8" w:rsidRPr="00712F7B" w:rsidRDefault="00DA02E8" w:rsidP="0046216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Model 3</w:t>
            </w:r>
          </w:p>
        </w:tc>
      </w:tr>
      <w:tr w:rsidR="00DA02E8" w:rsidRPr="00712F7B" w14:paraId="531926A4" w14:textId="77777777" w:rsidTr="0046216F">
        <w:tc>
          <w:tcPr>
            <w:tcW w:w="1701" w:type="dxa"/>
            <w:tcBorders>
              <w:top w:val="nil"/>
              <w:bottom w:val="nil"/>
            </w:tcBorders>
          </w:tcPr>
          <w:p w14:paraId="621E7C93" w14:textId="77777777" w:rsidR="00DA02E8" w:rsidRPr="00712F7B" w:rsidRDefault="00DA02E8" w:rsidP="0046216F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b/>
                <w:bCs/>
                <w:szCs w:val="21"/>
              </w:rPr>
              <w:t>Heart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9E09F0" w14:textId="77777777" w:rsidR="00DA02E8" w:rsidRPr="00712F7B" w:rsidRDefault="00DA02E8" w:rsidP="0046216F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F023AA" w14:textId="77777777" w:rsidR="00DA02E8" w:rsidRPr="00712F7B" w:rsidRDefault="00DA02E8" w:rsidP="0046216F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9504AE" w14:textId="77777777" w:rsidR="00DA02E8" w:rsidRPr="00712F7B" w:rsidRDefault="00DA02E8" w:rsidP="0046216F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E14B78" w14:textId="77777777" w:rsidR="00DA02E8" w:rsidRPr="00712F7B" w:rsidRDefault="00DA02E8" w:rsidP="0046216F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02E8" w:rsidRPr="00712F7B" w14:paraId="210A226F" w14:textId="77777777" w:rsidTr="0046216F">
        <w:tc>
          <w:tcPr>
            <w:tcW w:w="1701" w:type="dxa"/>
            <w:tcBorders>
              <w:top w:val="nil"/>
              <w:bottom w:val="nil"/>
            </w:tcBorders>
          </w:tcPr>
          <w:p w14:paraId="06EC38B9" w14:textId="77777777" w:rsidR="00DA02E8" w:rsidRPr="00712F7B" w:rsidRDefault="00DA02E8" w:rsidP="0046216F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proofErr w:type="spellStart"/>
            <w:r w:rsidRPr="00712F7B">
              <w:rPr>
                <w:rFonts w:ascii="Times New Roman" w:eastAsia="等线" w:hAnsi="Times New Roman" w:cs="Times New Roman"/>
                <w:b/>
                <w:bCs/>
                <w:szCs w:val="21"/>
              </w:rPr>
              <w:t>TyG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48CE33" w14:textId="77777777" w:rsidR="00DA02E8" w:rsidRPr="00712F7B" w:rsidRDefault="00DA02E8" w:rsidP="0046216F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1B4ED3" w14:textId="77777777" w:rsidR="00DA02E8" w:rsidRPr="00712F7B" w:rsidRDefault="00DA02E8" w:rsidP="0046216F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ABB565" w14:textId="77777777" w:rsidR="00DA02E8" w:rsidRPr="00712F7B" w:rsidRDefault="00DA02E8" w:rsidP="0046216F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5A94C6" w14:textId="77777777" w:rsidR="00DA02E8" w:rsidRPr="00712F7B" w:rsidRDefault="00DA02E8" w:rsidP="0046216F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A4304" w:rsidRPr="00712F7B" w14:paraId="278F3B65" w14:textId="77777777" w:rsidTr="0046216F">
        <w:tc>
          <w:tcPr>
            <w:tcW w:w="1701" w:type="dxa"/>
            <w:tcBorders>
              <w:top w:val="nil"/>
              <w:bottom w:val="nil"/>
            </w:tcBorders>
          </w:tcPr>
          <w:p w14:paraId="1CD7C023" w14:textId="77777777" w:rsidR="00AA4304" w:rsidRPr="00712F7B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F2C0F4" w14:textId="49956698" w:rsidR="00AA4304" w:rsidRPr="00712F7B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10 / 10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E119FF" w14:textId="6E846642" w:rsidR="00AA4304" w:rsidRPr="00712F7B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AF1ECF" w14:textId="76340F41" w:rsidR="00AA4304" w:rsidRPr="00712F7B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3DB681" w14:textId="3DA6DF55" w:rsidR="00AA4304" w:rsidRPr="00712F7B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</w:tr>
      <w:tr w:rsidR="00DA02E8" w:rsidRPr="00712F7B" w14:paraId="1F34CC09" w14:textId="77777777" w:rsidTr="0046216F">
        <w:tc>
          <w:tcPr>
            <w:tcW w:w="1701" w:type="dxa"/>
            <w:tcBorders>
              <w:top w:val="nil"/>
              <w:bottom w:val="nil"/>
            </w:tcBorders>
          </w:tcPr>
          <w:p w14:paraId="3CE664F0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BB1D75" w14:textId="7B19197A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33 / 10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65FC47" w14:textId="1AC63DC3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1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8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5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8C037C" w14:textId="40A0E21C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1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8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5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6EA821" w14:textId="31C7453C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2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9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7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12F7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A02E8" w:rsidRPr="00712F7B" w14:paraId="20CDE80A" w14:textId="77777777" w:rsidTr="0046216F">
        <w:tc>
          <w:tcPr>
            <w:tcW w:w="1701" w:type="dxa"/>
            <w:tcBorders>
              <w:top w:val="nil"/>
              <w:bottom w:val="nil"/>
            </w:tcBorders>
          </w:tcPr>
          <w:p w14:paraId="47844B23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435DB3" w14:textId="7BD7C116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45 / 10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6E69A7" w14:textId="40893714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3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0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8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D80C66" w14:textId="0C9B44D9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3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0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7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6091FF" w14:textId="2727A99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4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1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9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12F7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A02E8" w:rsidRPr="00712F7B" w14:paraId="10B043CD" w14:textId="77777777" w:rsidTr="0046216F">
        <w:tc>
          <w:tcPr>
            <w:tcW w:w="1701" w:type="dxa"/>
            <w:tcBorders>
              <w:top w:val="nil"/>
              <w:bottom w:val="nil"/>
            </w:tcBorders>
          </w:tcPr>
          <w:p w14:paraId="164B799D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85356E" w14:textId="6E6BAAF6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92 / 104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5F9C0B" w14:textId="777EE114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9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5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2.5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F23F17" w14:textId="197AB295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9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4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2.5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6B412D" w14:textId="48C3A404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2.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0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5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2.6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2F7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A02E8" w:rsidRPr="00712F7B" w14:paraId="1B0357DF" w14:textId="77777777" w:rsidTr="0046216F">
        <w:tc>
          <w:tcPr>
            <w:tcW w:w="1701" w:type="dxa"/>
            <w:tcBorders>
              <w:top w:val="nil"/>
              <w:bottom w:val="nil"/>
            </w:tcBorders>
          </w:tcPr>
          <w:p w14:paraId="5525CAE4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Per S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E5683E" w14:textId="56591A62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DCDD13" w14:textId="1EDEB9AC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2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1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4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1A17D6" w14:textId="692FF604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2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1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4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116959" w14:textId="0F9F549D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2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1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4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12F7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A02E8" w:rsidRPr="00712F7B" w14:paraId="23211F1B" w14:textId="77777777" w:rsidTr="0046216F">
        <w:tc>
          <w:tcPr>
            <w:tcW w:w="1701" w:type="dxa"/>
            <w:tcBorders>
              <w:top w:val="nil"/>
              <w:bottom w:val="nil"/>
            </w:tcBorders>
          </w:tcPr>
          <w:p w14:paraId="6A4EC600" w14:textId="77777777" w:rsidR="00DA02E8" w:rsidRPr="00712F7B" w:rsidRDefault="00DA02E8" w:rsidP="00DA02E8">
            <w:pPr>
              <w:ind w:rightChars="-200" w:right="-420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b/>
                <w:bCs/>
                <w:szCs w:val="21"/>
              </w:rPr>
              <w:t>AIP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0ECC7B" w14:textId="77777777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C78CC3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6FD4E7" w14:textId="77777777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478760" w14:textId="77777777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A02E8" w:rsidRPr="00712F7B" w14:paraId="247BE567" w14:textId="77777777" w:rsidTr="0046216F">
        <w:tc>
          <w:tcPr>
            <w:tcW w:w="1701" w:type="dxa"/>
            <w:tcBorders>
              <w:top w:val="nil"/>
            </w:tcBorders>
          </w:tcPr>
          <w:p w14:paraId="48B30F3F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1</w:t>
            </w:r>
          </w:p>
        </w:tc>
        <w:tc>
          <w:tcPr>
            <w:tcW w:w="1701" w:type="dxa"/>
            <w:tcBorders>
              <w:top w:val="nil"/>
            </w:tcBorders>
          </w:tcPr>
          <w:p w14:paraId="185CC5D2" w14:textId="30693E86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04 / 1048</w:t>
            </w:r>
          </w:p>
        </w:tc>
        <w:tc>
          <w:tcPr>
            <w:tcW w:w="1701" w:type="dxa"/>
            <w:tcBorders>
              <w:top w:val="nil"/>
            </w:tcBorders>
          </w:tcPr>
          <w:p w14:paraId="3A1DCC47" w14:textId="6A080D7E" w:rsidR="00DA02E8" w:rsidRPr="00712F7B" w:rsidRDefault="00AA4304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1701" w:type="dxa"/>
            <w:tcBorders>
              <w:top w:val="nil"/>
            </w:tcBorders>
          </w:tcPr>
          <w:p w14:paraId="2432821B" w14:textId="1194AE7C" w:rsidR="00DA02E8" w:rsidRPr="00712F7B" w:rsidRDefault="00AA4304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1843" w:type="dxa"/>
            <w:tcBorders>
              <w:top w:val="nil"/>
            </w:tcBorders>
          </w:tcPr>
          <w:p w14:paraId="40B61622" w14:textId="7F5DA0F8" w:rsidR="00DA02E8" w:rsidRPr="00712F7B" w:rsidRDefault="00AA4304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erence)</w:t>
            </w:r>
          </w:p>
        </w:tc>
      </w:tr>
      <w:tr w:rsidR="00DA02E8" w:rsidRPr="00712F7B" w14:paraId="08DE36CB" w14:textId="77777777" w:rsidTr="0046216F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401C6C19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2</w:t>
            </w:r>
          </w:p>
        </w:tc>
        <w:tc>
          <w:tcPr>
            <w:tcW w:w="1701" w:type="dxa"/>
            <w:tcBorders>
              <w:top w:val="nil"/>
            </w:tcBorders>
          </w:tcPr>
          <w:p w14:paraId="1D6BC018" w14:textId="117CE3B2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26 / 1044</w:t>
            </w:r>
          </w:p>
        </w:tc>
        <w:tc>
          <w:tcPr>
            <w:tcW w:w="1701" w:type="dxa"/>
            <w:tcBorders>
              <w:top w:val="nil"/>
            </w:tcBorders>
          </w:tcPr>
          <w:p w14:paraId="49B5175C" w14:textId="7FFAE8B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2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9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69)</w:t>
            </w:r>
          </w:p>
        </w:tc>
        <w:tc>
          <w:tcPr>
            <w:tcW w:w="1701" w:type="dxa"/>
            <w:tcBorders>
              <w:top w:val="nil"/>
            </w:tcBorders>
          </w:tcPr>
          <w:p w14:paraId="434DF891" w14:textId="2A0B89E1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2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9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72)</w:t>
            </w:r>
          </w:p>
        </w:tc>
        <w:tc>
          <w:tcPr>
            <w:tcW w:w="1843" w:type="dxa"/>
            <w:tcBorders>
              <w:top w:val="nil"/>
            </w:tcBorders>
          </w:tcPr>
          <w:p w14:paraId="2145ABD8" w14:textId="34053424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4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0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8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12F7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A02E8" w:rsidRPr="00712F7B" w14:paraId="5756FBED" w14:textId="77777777" w:rsidTr="0046216F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4FE8BB7F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3</w:t>
            </w:r>
          </w:p>
        </w:tc>
        <w:tc>
          <w:tcPr>
            <w:tcW w:w="1701" w:type="dxa"/>
            <w:tcBorders>
              <w:top w:val="nil"/>
            </w:tcBorders>
          </w:tcPr>
          <w:p w14:paraId="2E6DE85B" w14:textId="7B113964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71 / 1046</w:t>
            </w:r>
          </w:p>
        </w:tc>
        <w:tc>
          <w:tcPr>
            <w:tcW w:w="1701" w:type="dxa"/>
            <w:tcBorders>
              <w:top w:val="nil"/>
            </w:tcBorders>
          </w:tcPr>
          <w:p w14:paraId="4977B024" w14:textId="665887D9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8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3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2.39)</w:t>
            </w:r>
          </w:p>
        </w:tc>
        <w:tc>
          <w:tcPr>
            <w:tcW w:w="1701" w:type="dxa"/>
            <w:tcBorders>
              <w:top w:val="nil"/>
            </w:tcBorders>
          </w:tcPr>
          <w:p w14:paraId="0FAD410E" w14:textId="0762FC7B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3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2.36)</w:t>
            </w:r>
          </w:p>
        </w:tc>
        <w:tc>
          <w:tcPr>
            <w:tcW w:w="1843" w:type="dxa"/>
            <w:tcBorders>
              <w:top w:val="nil"/>
            </w:tcBorders>
          </w:tcPr>
          <w:p w14:paraId="04A55FC0" w14:textId="79555043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9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4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2.5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12F7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A02E8" w:rsidRPr="00712F7B" w14:paraId="360FC94B" w14:textId="77777777" w:rsidTr="0046216F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3F0B8F43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4</w:t>
            </w:r>
          </w:p>
        </w:tc>
        <w:tc>
          <w:tcPr>
            <w:tcW w:w="1701" w:type="dxa"/>
            <w:tcBorders>
              <w:top w:val="nil"/>
            </w:tcBorders>
          </w:tcPr>
          <w:p w14:paraId="3983C0DA" w14:textId="27A97C0A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79 / 1047</w:t>
            </w:r>
          </w:p>
        </w:tc>
        <w:tc>
          <w:tcPr>
            <w:tcW w:w="1701" w:type="dxa"/>
            <w:tcBorders>
              <w:top w:val="nil"/>
            </w:tcBorders>
          </w:tcPr>
          <w:p w14:paraId="0E8A37ED" w14:textId="1B92BEE4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2.1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6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2.84)</w:t>
            </w:r>
          </w:p>
        </w:tc>
        <w:tc>
          <w:tcPr>
            <w:tcW w:w="1701" w:type="dxa"/>
            <w:tcBorders>
              <w:top w:val="nil"/>
            </w:tcBorders>
          </w:tcPr>
          <w:p w14:paraId="67903292" w14:textId="747CBD7D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2.1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6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2.77)</w:t>
            </w:r>
          </w:p>
        </w:tc>
        <w:tc>
          <w:tcPr>
            <w:tcW w:w="1843" w:type="dxa"/>
            <w:tcBorders>
              <w:top w:val="nil"/>
            </w:tcBorders>
          </w:tcPr>
          <w:p w14:paraId="21F10314" w14:textId="48BB0DFC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2.1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6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A4304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2.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86</w:t>
            </w:r>
            <w:r w:rsidRPr="00712F7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A02E8" w:rsidRPr="00712F7B" w14:paraId="1C819AE0" w14:textId="77777777" w:rsidTr="0046216F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16AA1079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Per SD</w:t>
            </w:r>
          </w:p>
        </w:tc>
        <w:tc>
          <w:tcPr>
            <w:tcW w:w="1701" w:type="dxa"/>
            <w:tcBorders>
              <w:top w:val="nil"/>
            </w:tcBorders>
          </w:tcPr>
          <w:p w14:paraId="1546BDB6" w14:textId="1EDE4619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</w:tcBorders>
          </w:tcPr>
          <w:p w14:paraId="55E8BB18" w14:textId="53E4404A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3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2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49)</w:t>
            </w:r>
          </w:p>
        </w:tc>
        <w:tc>
          <w:tcPr>
            <w:tcW w:w="1701" w:type="dxa"/>
            <w:tcBorders>
              <w:top w:val="nil"/>
            </w:tcBorders>
          </w:tcPr>
          <w:p w14:paraId="5C5E689A" w14:textId="24CEC180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3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2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47)</w:t>
            </w:r>
          </w:p>
        </w:tc>
        <w:tc>
          <w:tcPr>
            <w:tcW w:w="1843" w:type="dxa"/>
            <w:tcBorders>
              <w:top w:val="nil"/>
            </w:tcBorders>
          </w:tcPr>
          <w:p w14:paraId="2CDFB077" w14:textId="5C37E965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3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2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4</w:t>
            </w:r>
            <w:r w:rsidR="002D71E1" w:rsidRPr="00712F7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12F7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A02E8" w:rsidRPr="00712F7B" w14:paraId="558A285A" w14:textId="77777777" w:rsidTr="0046216F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331F4E74" w14:textId="77777777" w:rsidR="00DA02E8" w:rsidRPr="00712F7B" w:rsidRDefault="00DA02E8" w:rsidP="00DA02E8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712F7B">
              <w:rPr>
                <w:rFonts w:ascii="Times New Roman" w:eastAsia="等线" w:hAnsi="Times New Roman" w:cs="Times New Roman"/>
                <w:b/>
                <w:bCs/>
                <w:szCs w:val="21"/>
              </w:rPr>
              <w:t>TyG</w:t>
            </w:r>
            <w:proofErr w:type="spellEnd"/>
            <w:r w:rsidRPr="00712F7B">
              <w:rPr>
                <w:rFonts w:ascii="Times New Roman" w:eastAsia="等线" w:hAnsi="Times New Roman" w:cs="Times New Roman"/>
                <w:b/>
                <w:bCs/>
                <w:szCs w:val="21"/>
              </w:rPr>
              <w:t>-AIP</w:t>
            </w:r>
          </w:p>
        </w:tc>
        <w:tc>
          <w:tcPr>
            <w:tcW w:w="1701" w:type="dxa"/>
            <w:tcBorders>
              <w:top w:val="nil"/>
            </w:tcBorders>
          </w:tcPr>
          <w:p w14:paraId="53119221" w14:textId="77777777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41FDB98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5384DBB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C0ACDE8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2E8" w:rsidRPr="00712F7B" w14:paraId="04D81DCD" w14:textId="77777777" w:rsidTr="0046216F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303AF431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1</w:t>
            </w:r>
          </w:p>
        </w:tc>
        <w:tc>
          <w:tcPr>
            <w:tcW w:w="1701" w:type="dxa"/>
            <w:tcBorders>
              <w:top w:val="nil"/>
            </w:tcBorders>
          </w:tcPr>
          <w:p w14:paraId="60B6BA11" w14:textId="54CE7B5D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eastAsia="宋体" w:hAnsi="Times New Roman" w:cs="Times New Roman"/>
                <w:szCs w:val="21"/>
              </w:rPr>
              <w:t>104 / 1047</w:t>
            </w:r>
          </w:p>
        </w:tc>
        <w:tc>
          <w:tcPr>
            <w:tcW w:w="1701" w:type="dxa"/>
            <w:tcBorders>
              <w:top w:val="nil"/>
            </w:tcBorders>
          </w:tcPr>
          <w:p w14:paraId="5D0CF5D7" w14:textId="2392D994" w:rsidR="00DA02E8" w:rsidRPr="00712F7B" w:rsidRDefault="00AA4304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1701" w:type="dxa"/>
            <w:tcBorders>
              <w:top w:val="nil"/>
            </w:tcBorders>
          </w:tcPr>
          <w:p w14:paraId="554026E0" w14:textId="655E2689" w:rsidR="00DA02E8" w:rsidRPr="00712F7B" w:rsidRDefault="00AA4304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1843" w:type="dxa"/>
            <w:tcBorders>
              <w:top w:val="nil"/>
            </w:tcBorders>
          </w:tcPr>
          <w:p w14:paraId="19203D30" w14:textId="616FD9A1" w:rsidR="00DA02E8" w:rsidRPr="00712F7B" w:rsidRDefault="00AA4304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erence)</w:t>
            </w:r>
          </w:p>
        </w:tc>
      </w:tr>
      <w:tr w:rsidR="002D71E1" w:rsidRPr="00712F7B" w14:paraId="418E5EF0" w14:textId="77777777" w:rsidTr="00F31C14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71FC0043" w14:textId="77777777" w:rsidR="002D71E1" w:rsidRPr="00712F7B" w:rsidRDefault="002D71E1" w:rsidP="002D71E1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2</w:t>
            </w:r>
          </w:p>
        </w:tc>
        <w:tc>
          <w:tcPr>
            <w:tcW w:w="1701" w:type="dxa"/>
            <w:tcBorders>
              <w:top w:val="nil"/>
            </w:tcBorders>
          </w:tcPr>
          <w:p w14:paraId="6BA2EC6B" w14:textId="321350B0" w:rsidR="002D71E1" w:rsidRPr="00712F7B" w:rsidRDefault="002D71E1" w:rsidP="002D71E1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eastAsia="宋体" w:hAnsi="Times New Roman" w:cs="Times New Roman"/>
                <w:szCs w:val="21"/>
              </w:rPr>
              <w:t>126 / 1045</w:t>
            </w:r>
          </w:p>
        </w:tc>
        <w:tc>
          <w:tcPr>
            <w:tcW w:w="1701" w:type="dxa"/>
            <w:tcBorders>
              <w:top w:val="nil"/>
            </w:tcBorders>
          </w:tcPr>
          <w:p w14:paraId="6454BC3B" w14:textId="2D0FEEE1" w:rsidR="002D71E1" w:rsidRPr="00712F7B" w:rsidRDefault="002D71E1" w:rsidP="002D71E1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2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9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69)</w:t>
            </w:r>
          </w:p>
        </w:tc>
        <w:tc>
          <w:tcPr>
            <w:tcW w:w="1701" w:type="dxa"/>
            <w:tcBorders>
              <w:top w:val="nil"/>
            </w:tcBorders>
          </w:tcPr>
          <w:p w14:paraId="21C60AE9" w14:textId="429803E8" w:rsidR="002D71E1" w:rsidRPr="00712F7B" w:rsidRDefault="002D71E1" w:rsidP="002D71E1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2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9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71)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459D6090" w14:textId="526936B3" w:rsidR="002D71E1" w:rsidRPr="00712F7B" w:rsidRDefault="002D71E1" w:rsidP="002D71E1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39</w:t>
            </w:r>
            <w:r w:rsidR="00AA43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A4304">
              <w:rPr>
                <w:rFonts w:ascii="Times New Roman" w:hAnsi="Times New Roman" w:cs="Times New Roman"/>
                <w:szCs w:val="21"/>
              </w:rPr>
              <w:t>(</w:t>
            </w:r>
            <w:r w:rsidRPr="00712F7B">
              <w:rPr>
                <w:rFonts w:ascii="Times New Roman" w:hAnsi="Times New Roman" w:cs="Times New Roman"/>
                <w:szCs w:val="21"/>
              </w:rPr>
              <w:t>1.0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86)</w:t>
            </w:r>
          </w:p>
        </w:tc>
      </w:tr>
      <w:tr w:rsidR="002D71E1" w:rsidRPr="00712F7B" w14:paraId="12A65C87" w14:textId="77777777" w:rsidTr="00F31C14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0DDCE2E0" w14:textId="77777777" w:rsidR="002D71E1" w:rsidRPr="00712F7B" w:rsidRDefault="002D71E1" w:rsidP="002D71E1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3</w:t>
            </w:r>
          </w:p>
        </w:tc>
        <w:tc>
          <w:tcPr>
            <w:tcW w:w="1701" w:type="dxa"/>
            <w:tcBorders>
              <w:top w:val="nil"/>
            </w:tcBorders>
          </w:tcPr>
          <w:p w14:paraId="6DF85C00" w14:textId="6099427E" w:rsidR="002D71E1" w:rsidRPr="00712F7B" w:rsidRDefault="002D71E1" w:rsidP="002D71E1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eastAsia="宋体" w:hAnsi="Times New Roman" w:cs="Times New Roman"/>
                <w:szCs w:val="21"/>
              </w:rPr>
              <w:t>171 / 1047</w:t>
            </w:r>
          </w:p>
        </w:tc>
        <w:tc>
          <w:tcPr>
            <w:tcW w:w="1701" w:type="dxa"/>
            <w:tcBorders>
              <w:top w:val="nil"/>
            </w:tcBorders>
          </w:tcPr>
          <w:p w14:paraId="6BEE67C7" w14:textId="70799F7B" w:rsidR="002D71E1" w:rsidRPr="00712F7B" w:rsidRDefault="002D71E1" w:rsidP="002D71E1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8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3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2.39)</w:t>
            </w:r>
          </w:p>
        </w:tc>
        <w:tc>
          <w:tcPr>
            <w:tcW w:w="1701" w:type="dxa"/>
            <w:tcBorders>
              <w:top w:val="nil"/>
            </w:tcBorders>
          </w:tcPr>
          <w:p w14:paraId="34104032" w14:textId="00B25B9E" w:rsidR="002D71E1" w:rsidRPr="00712F7B" w:rsidRDefault="002D71E1" w:rsidP="002D71E1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8</w:t>
            </w:r>
            <w:r w:rsidRPr="00712F7B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3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2.36)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6E7B7E3A" w14:textId="292B63DB" w:rsidR="002D71E1" w:rsidRPr="00712F7B" w:rsidRDefault="002D71E1" w:rsidP="002D71E1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89</w:t>
            </w:r>
            <w:r w:rsidR="00AA43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A4304">
              <w:rPr>
                <w:rFonts w:ascii="Times New Roman" w:hAnsi="Times New Roman" w:cs="Times New Roman"/>
                <w:szCs w:val="21"/>
              </w:rPr>
              <w:t>(</w:t>
            </w:r>
            <w:r w:rsidRPr="00712F7B">
              <w:rPr>
                <w:rFonts w:ascii="Times New Roman" w:hAnsi="Times New Roman" w:cs="Times New Roman"/>
                <w:szCs w:val="21"/>
              </w:rPr>
              <w:t>1.4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2.51)</w:t>
            </w:r>
          </w:p>
        </w:tc>
      </w:tr>
      <w:tr w:rsidR="002D71E1" w:rsidRPr="00712F7B" w14:paraId="597E86A5" w14:textId="77777777" w:rsidTr="00F31C14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1338586C" w14:textId="77777777" w:rsidR="002D71E1" w:rsidRPr="00712F7B" w:rsidRDefault="002D71E1" w:rsidP="002D71E1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4</w:t>
            </w:r>
          </w:p>
        </w:tc>
        <w:tc>
          <w:tcPr>
            <w:tcW w:w="1701" w:type="dxa"/>
            <w:tcBorders>
              <w:top w:val="nil"/>
            </w:tcBorders>
          </w:tcPr>
          <w:p w14:paraId="73A4F59B" w14:textId="11A478C0" w:rsidR="002D71E1" w:rsidRPr="00712F7B" w:rsidRDefault="002D71E1" w:rsidP="002D71E1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eastAsia="宋体" w:hAnsi="Times New Roman" w:cs="Times New Roman"/>
                <w:szCs w:val="21"/>
              </w:rPr>
              <w:t>179 / 1046</w:t>
            </w:r>
          </w:p>
        </w:tc>
        <w:tc>
          <w:tcPr>
            <w:tcW w:w="1701" w:type="dxa"/>
            <w:tcBorders>
              <w:top w:val="nil"/>
            </w:tcBorders>
          </w:tcPr>
          <w:p w14:paraId="1A6F3B5D" w14:textId="51259888" w:rsidR="002D71E1" w:rsidRPr="00712F7B" w:rsidRDefault="002D71E1" w:rsidP="002D71E1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2.1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6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2.85)</w:t>
            </w:r>
          </w:p>
        </w:tc>
        <w:tc>
          <w:tcPr>
            <w:tcW w:w="1701" w:type="dxa"/>
            <w:tcBorders>
              <w:top w:val="nil"/>
            </w:tcBorders>
          </w:tcPr>
          <w:p w14:paraId="38452299" w14:textId="607451D2" w:rsidR="002D71E1" w:rsidRPr="00712F7B" w:rsidRDefault="002D71E1" w:rsidP="002D71E1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2.1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6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2.77)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4F4D09D1" w14:textId="5F90AE44" w:rsidR="002D71E1" w:rsidRPr="00712F7B" w:rsidRDefault="002D71E1" w:rsidP="002D71E1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2.15</w:t>
            </w:r>
            <w:r w:rsidR="00AA43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A4304">
              <w:rPr>
                <w:rFonts w:ascii="Times New Roman" w:hAnsi="Times New Roman" w:cs="Times New Roman"/>
                <w:szCs w:val="21"/>
              </w:rPr>
              <w:t>(</w:t>
            </w:r>
            <w:r w:rsidRPr="00712F7B">
              <w:rPr>
                <w:rFonts w:ascii="Times New Roman" w:hAnsi="Times New Roman" w:cs="Times New Roman"/>
                <w:szCs w:val="21"/>
              </w:rPr>
              <w:t>1.6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2.86)</w:t>
            </w:r>
          </w:p>
        </w:tc>
      </w:tr>
      <w:tr w:rsidR="002D71E1" w:rsidRPr="00712F7B" w14:paraId="4E4A78A3" w14:textId="77777777" w:rsidTr="00F31C14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66003B1C" w14:textId="77777777" w:rsidR="002D71E1" w:rsidRPr="00712F7B" w:rsidRDefault="002D71E1" w:rsidP="002D71E1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Per SD</w:t>
            </w:r>
          </w:p>
        </w:tc>
        <w:tc>
          <w:tcPr>
            <w:tcW w:w="1701" w:type="dxa"/>
            <w:tcBorders>
              <w:top w:val="nil"/>
            </w:tcBorders>
          </w:tcPr>
          <w:p w14:paraId="31E892D7" w14:textId="7F36AAA9" w:rsidR="002D71E1" w:rsidRPr="00712F7B" w:rsidRDefault="002D71E1" w:rsidP="002D71E1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</w:tcBorders>
          </w:tcPr>
          <w:p w14:paraId="42560AA3" w14:textId="6E486358" w:rsidR="002D71E1" w:rsidRPr="00712F7B" w:rsidRDefault="002D71E1" w:rsidP="002D71E1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3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2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47)</w:t>
            </w:r>
          </w:p>
        </w:tc>
        <w:tc>
          <w:tcPr>
            <w:tcW w:w="1701" w:type="dxa"/>
            <w:tcBorders>
              <w:top w:val="nil"/>
            </w:tcBorders>
          </w:tcPr>
          <w:p w14:paraId="79E2E275" w14:textId="23D0AFAA" w:rsidR="002D71E1" w:rsidRPr="00712F7B" w:rsidRDefault="002D71E1" w:rsidP="002D71E1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3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1.2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45)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10169B24" w14:textId="725DF523" w:rsidR="002D71E1" w:rsidRPr="00712F7B" w:rsidRDefault="002D71E1" w:rsidP="002D71E1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31</w:t>
            </w:r>
            <w:r w:rsidR="00AA430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A4304">
              <w:rPr>
                <w:rFonts w:ascii="Times New Roman" w:hAnsi="Times New Roman" w:cs="Times New Roman"/>
                <w:szCs w:val="21"/>
              </w:rPr>
              <w:t>(</w:t>
            </w:r>
            <w:r w:rsidRPr="00712F7B">
              <w:rPr>
                <w:rFonts w:ascii="Times New Roman" w:hAnsi="Times New Roman" w:cs="Times New Roman"/>
                <w:szCs w:val="21"/>
              </w:rPr>
              <w:t>1.1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44)</w:t>
            </w:r>
          </w:p>
        </w:tc>
      </w:tr>
      <w:tr w:rsidR="00DA02E8" w:rsidRPr="00712F7B" w14:paraId="587E8833" w14:textId="77777777" w:rsidTr="0046216F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1A02E6C6" w14:textId="77777777" w:rsidR="00DA02E8" w:rsidRPr="00712F7B" w:rsidRDefault="00DA02E8" w:rsidP="00DA02E8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b/>
                <w:bCs/>
                <w:szCs w:val="21"/>
              </w:rPr>
              <w:t>Stroke</w:t>
            </w:r>
          </w:p>
        </w:tc>
        <w:tc>
          <w:tcPr>
            <w:tcW w:w="1701" w:type="dxa"/>
            <w:tcBorders>
              <w:top w:val="nil"/>
            </w:tcBorders>
          </w:tcPr>
          <w:p w14:paraId="7C5C006F" w14:textId="77777777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0899F9A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ABCCBC2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7E1B235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2E8" w:rsidRPr="00712F7B" w14:paraId="1E735EFA" w14:textId="77777777" w:rsidTr="0046216F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093BEA6B" w14:textId="77777777" w:rsidR="00DA02E8" w:rsidRPr="00712F7B" w:rsidRDefault="00DA02E8" w:rsidP="00DA02E8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712F7B">
              <w:rPr>
                <w:rFonts w:ascii="Times New Roman" w:eastAsia="等线" w:hAnsi="Times New Roman" w:cs="Times New Roman"/>
                <w:b/>
                <w:bCs/>
                <w:szCs w:val="21"/>
              </w:rPr>
              <w:t>TyG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</w:tcPr>
          <w:p w14:paraId="5A9CAED6" w14:textId="77777777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7EC28C6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9E51663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498A15D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4304" w:rsidRPr="00712F7B" w14:paraId="40EEE025" w14:textId="77777777" w:rsidTr="0046216F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4B0F6FC4" w14:textId="77777777" w:rsidR="00AA4304" w:rsidRPr="00712F7B" w:rsidRDefault="00AA4304" w:rsidP="00AA4304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1</w:t>
            </w:r>
          </w:p>
        </w:tc>
        <w:tc>
          <w:tcPr>
            <w:tcW w:w="1701" w:type="dxa"/>
            <w:tcBorders>
              <w:top w:val="nil"/>
            </w:tcBorders>
          </w:tcPr>
          <w:p w14:paraId="2A3F8EF7" w14:textId="64936954" w:rsidR="00AA4304" w:rsidRPr="00712F7B" w:rsidRDefault="00AA4304" w:rsidP="00AA4304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67 / 1043</w:t>
            </w:r>
          </w:p>
        </w:tc>
        <w:tc>
          <w:tcPr>
            <w:tcW w:w="1701" w:type="dxa"/>
            <w:tcBorders>
              <w:top w:val="nil"/>
            </w:tcBorders>
          </w:tcPr>
          <w:p w14:paraId="635C6E9F" w14:textId="1B57645C" w:rsidR="00AA4304" w:rsidRPr="00712F7B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tcBorders>
              <w:top w:val="nil"/>
            </w:tcBorders>
          </w:tcPr>
          <w:p w14:paraId="6C0CC23E" w14:textId="7ED2493E" w:rsidR="00AA4304" w:rsidRPr="00712F7B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843" w:type="dxa"/>
            <w:tcBorders>
              <w:top w:val="nil"/>
            </w:tcBorders>
          </w:tcPr>
          <w:p w14:paraId="4084C7B9" w14:textId="0C045266" w:rsidR="00AA4304" w:rsidRPr="00712F7B" w:rsidRDefault="00AA4304" w:rsidP="00AA4304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</w:tr>
      <w:tr w:rsidR="00DA02E8" w:rsidRPr="00712F7B" w14:paraId="7A117BBD" w14:textId="77777777" w:rsidTr="0046216F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2719C069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2</w:t>
            </w:r>
          </w:p>
        </w:tc>
        <w:tc>
          <w:tcPr>
            <w:tcW w:w="1701" w:type="dxa"/>
            <w:tcBorders>
              <w:top w:val="nil"/>
            </w:tcBorders>
          </w:tcPr>
          <w:p w14:paraId="21F7553D" w14:textId="5FD58EBA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69 / 1053</w:t>
            </w:r>
          </w:p>
        </w:tc>
        <w:tc>
          <w:tcPr>
            <w:tcW w:w="1701" w:type="dxa"/>
            <w:tcBorders>
              <w:top w:val="nil"/>
            </w:tcBorders>
          </w:tcPr>
          <w:p w14:paraId="288DB784" w14:textId="7C380264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0.9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6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36)</w:t>
            </w:r>
          </w:p>
        </w:tc>
        <w:tc>
          <w:tcPr>
            <w:tcW w:w="1701" w:type="dxa"/>
            <w:tcBorders>
              <w:top w:val="nil"/>
            </w:tcBorders>
          </w:tcPr>
          <w:p w14:paraId="5FC5F8D3" w14:textId="1DF79CF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0.9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6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39)</w:t>
            </w:r>
          </w:p>
        </w:tc>
        <w:tc>
          <w:tcPr>
            <w:tcW w:w="1843" w:type="dxa"/>
            <w:tcBorders>
              <w:top w:val="nil"/>
            </w:tcBorders>
          </w:tcPr>
          <w:p w14:paraId="48E7A77E" w14:textId="5159DBC4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0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7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50)</w:t>
            </w:r>
          </w:p>
        </w:tc>
      </w:tr>
      <w:tr w:rsidR="00DA02E8" w:rsidRPr="00712F7B" w14:paraId="3B524923" w14:textId="77777777" w:rsidTr="0046216F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0BC5023E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3</w:t>
            </w:r>
          </w:p>
        </w:tc>
        <w:tc>
          <w:tcPr>
            <w:tcW w:w="1701" w:type="dxa"/>
            <w:tcBorders>
              <w:top w:val="nil"/>
            </w:tcBorders>
          </w:tcPr>
          <w:p w14:paraId="1FF3AC50" w14:textId="1E6F7C9E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62 / 1041</w:t>
            </w:r>
          </w:p>
        </w:tc>
        <w:tc>
          <w:tcPr>
            <w:tcW w:w="1701" w:type="dxa"/>
            <w:tcBorders>
              <w:top w:val="nil"/>
            </w:tcBorders>
          </w:tcPr>
          <w:p w14:paraId="62263DD8" w14:textId="6C021D8B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0.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6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29)</w:t>
            </w:r>
          </w:p>
        </w:tc>
        <w:tc>
          <w:tcPr>
            <w:tcW w:w="1701" w:type="dxa"/>
            <w:tcBorders>
              <w:top w:val="nil"/>
            </w:tcBorders>
          </w:tcPr>
          <w:p w14:paraId="701F7DEE" w14:textId="1BCEF265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0.8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6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25)</w:t>
            </w:r>
          </w:p>
        </w:tc>
        <w:tc>
          <w:tcPr>
            <w:tcW w:w="1843" w:type="dxa"/>
            <w:tcBorders>
              <w:top w:val="nil"/>
            </w:tcBorders>
          </w:tcPr>
          <w:p w14:paraId="032EF3F9" w14:textId="64DD13F5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0.9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6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35)</w:t>
            </w:r>
          </w:p>
        </w:tc>
      </w:tr>
      <w:tr w:rsidR="00DA02E8" w:rsidRPr="00712F7B" w14:paraId="1EDF8BE7" w14:textId="77777777" w:rsidTr="0046216F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5ECC879A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4</w:t>
            </w:r>
          </w:p>
        </w:tc>
        <w:tc>
          <w:tcPr>
            <w:tcW w:w="1701" w:type="dxa"/>
            <w:tcBorders>
              <w:top w:val="nil"/>
            </w:tcBorders>
          </w:tcPr>
          <w:p w14:paraId="677AFF27" w14:textId="306CCD11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66 / 1048</w:t>
            </w:r>
          </w:p>
        </w:tc>
        <w:tc>
          <w:tcPr>
            <w:tcW w:w="1701" w:type="dxa"/>
            <w:tcBorders>
              <w:top w:val="nil"/>
            </w:tcBorders>
          </w:tcPr>
          <w:p w14:paraId="749B5DB2" w14:textId="0DF035D9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0.9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6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38)</w:t>
            </w:r>
          </w:p>
        </w:tc>
        <w:tc>
          <w:tcPr>
            <w:tcW w:w="1701" w:type="dxa"/>
            <w:tcBorders>
              <w:top w:val="nil"/>
            </w:tcBorders>
          </w:tcPr>
          <w:p w14:paraId="07667067" w14:textId="134723F9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0.9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6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35)</w:t>
            </w:r>
          </w:p>
        </w:tc>
        <w:tc>
          <w:tcPr>
            <w:tcW w:w="1843" w:type="dxa"/>
            <w:tcBorders>
              <w:top w:val="nil"/>
            </w:tcBorders>
          </w:tcPr>
          <w:p w14:paraId="7FF2C0E8" w14:textId="58DC9631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6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46)</w:t>
            </w:r>
          </w:p>
        </w:tc>
      </w:tr>
      <w:tr w:rsidR="00DA02E8" w:rsidRPr="00712F7B" w14:paraId="35509358" w14:textId="77777777" w:rsidTr="0046216F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0106EE12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Per SD</w:t>
            </w:r>
          </w:p>
        </w:tc>
        <w:tc>
          <w:tcPr>
            <w:tcW w:w="1701" w:type="dxa"/>
            <w:tcBorders>
              <w:top w:val="nil"/>
            </w:tcBorders>
          </w:tcPr>
          <w:p w14:paraId="01E7D128" w14:textId="744E66B0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</w:tcBorders>
          </w:tcPr>
          <w:p w14:paraId="354F89E1" w14:textId="0BF664C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8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16)</w:t>
            </w:r>
          </w:p>
        </w:tc>
        <w:tc>
          <w:tcPr>
            <w:tcW w:w="1701" w:type="dxa"/>
            <w:tcBorders>
              <w:top w:val="nil"/>
            </w:tcBorders>
          </w:tcPr>
          <w:p w14:paraId="4769515E" w14:textId="4A0E2139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8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15)</w:t>
            </w:r>
          </w:p>
        </w:tc>
        <w:tc>
          <w:tcPr>
            <w:tcW w:w="1843" w:type="dxa"/>
            <w:tcBorders>
              <w:top w:val="nil"/>
            </w:tcBorders>
          </w:tcPr>
          <w:p w14:paraId="2E635F6D" w14:textId="4DB1B3EC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0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9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18)</w:t>
            </w:r>
          </w:p>
        </w:tc>
      </w:tr>
      <w:tr w:rsidR="00DA02E8" w:rsidRPr="00712F7B" w14:paraId="65D4957D" w14:textId="77777777" w:rsidTr="0046216F">
        <w:trPr>
          <w:trHeight w:val="150"/>
        </w:trPr>
        <w:tc>
          <w:tcPr>
            <w:tcW w:w="1701" w:type="dxa"/>
            <w:tcBorders>
              <w:top w:val="nil"/>
            </w:tcBorders>
          </w:tcPr>
          <w:p w14:paraId="6F315A07" w14:textId="77777777" w:rsidR="00DA02E8" w:rsidRPr="00712F7B" w:rsidRDefault="00DA02E8" w:rsidP="00DA02E8">
            <w:pPr>
              <w:ind w:rightChars="-200" w:right="-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b/>
                <w:bCs/>
                <w:szCs w:val="21"/>
              </w:rPr>
              <w:t>AIP</w:t>
            </w:r>
          </w:p>
        </w:tc>
        <w:tc>
          <w:tcPr>
            <w:tcW w:w="1701" w:type="dxa"/>
            <w:tcBorders>
              <w:top w:val="nil"/>
            </w:tcBorders>
          </w:tcPr>
          <w:p w14:paraId="5357AE2F" w14:textId="77777777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5C233CA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649A9BE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301C44D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02E8" w:rsidRPr="00712F7B" w14:paraId="107B96C6" w14:textId="77777777" w:rsidTr="0046216F">
        <w:tc>
          <w:tcPr>
            <w:tcW w:w="1701" w:type="dxa"/>
            <w:tcBorders>
              <w:top w:val="nil"/>
            </w:tcBorders>
          </w:tcPr>
          <w:p w14:paraId="2777BC3F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1</w:t>
            </w:r>
          </w:p>
        </w:tc>
        <w:tc>
          <w:tcPr>
            <w:tcW w:w="1701" w:type="dxa"/>
            <w:tcBorders>
              <w:top w:val="nil"/>
            </w:tcBorders>
          </w:tcPr>
          <w:p w14:paraId="377D7C94" w14:textId="1D9A5E09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71 / 1048</w:t>
            </w:r>
          </w:p>
        </w:tc>
        <w:tc>
          <w:tcPr>
            <w:tcW w:w="1701" w:type="dxa"/>
            <w:tcBorders>
              <w:top w:val="nil"/>
            </w:tcBorders>
          </w:tcPr>
          <w:p w14:paraId="6420FC60" w14:textId="65FE36B9" w:rsidR="00DA02E8" w:rsidRPr="00712F7B" w:rsidRDefault="00AA4304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1701" w:type="dxa"/>
            <w:tcBorders>
              <w:top w:val="nil"/>
            </w:tcBorders>
          </w:tcPr>
          <w:p w14:paraId="607EDB12" w14:textId="0DCC0BBD" w:rsidR="00DA02E8" w:rsidRPr="00712F7B" w:rsidRDefault="00AA4304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1843" w:type="dxa"/>
            <w:tcBorders>
              <w:top w:val="nil"/>
            </w:tcBorders>
          </w:tcPr>
          <w:p w14:paraId="7DA72677" w14:textId="3E2561E8" w:rsidR="00DA02E8" w:rsidRPr="00712F7B" w:rsidRDefault="00AA4304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Reference)</w:t>
            </w:r>
          </w:p>
        </w:tc>
      </w:tr>
      <w:tr w:rsidR="00DA02E8" w:rsidRPr="00712F7B" w14:paraId="700D7A33" w14:textId="77777777" w:rsidTr="0046216F">
        <w:tc>
          <w:tcPr>
            <w:tcW w:w="1701" w:type="dxa"/>
            <w:tcBorders>
              <w:top w:val="nil"/>
            </w:tcBorders>
          </w:tcPr>
          <w:p w14:paraId="7053E100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2</w:t>
            </w:r>
          </w:p>
        </w:tc>
        <w:tc>
          <w:tcPr>
            <w:tcW w:w="1701" w:type="dxa"/>
            <w:tcBorders>
              <w:top w:val="nil"/>
            </w:tcBorders>
          </w:tcPr>
          <w:p w14:paraId="5CEBAA3E" w14:textId="5EA82D02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60 / 1044</w:t>
            </w:r>
          </w:p>
        </w:tc>
        <w:tc>
          <w:tcPr>
            <w:tcW w:w="1701" w:type="dxa"/>
            <w:tcBorders>
              <w:top w:val="nil"/>
            </w:tcBorders>
          </w:tcPr>
          <w:p w14:paraId="57EF066E" w14:textId="68E65EC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0.8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5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21)</w:t>
            </w:r>
          </w:p>
        </w:tc>
        <w:tc>
          <w:tcPr>
            <w:tcW w:w="1701" w:type="dxa"/>
            <w:tcBorders>
              <w:top w:val="nil"/>
            </w:tcBorders>
          </w:tcPr>
          <w:p w14:paraId="07D6981C" w14:textId="453E6CDD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0.8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5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20)</w:t>
            </w:r>
          </w:p>
        </w:tc>
        <w:tc>
          <w:tcPr>
            <w:tcW w:w="1843" w:type="dxa"/>
            <w:tcBorders>
              <w:top w:val="nil"/>
            </w:tcBorders>
          </w:tcPr>
          <w:p w14:paraId="4E961E19" w14:textId="25BBB34A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0.8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6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28)</w:t>
            </w:r>
          </w:p>
        </w:tc>
      </w:tr>
      <w:tr w:rsidR="00DA02E8" w:rsidRPr="00712F7B" w14:paraId="2DF56E96" w14:textId="77777777" w:rsidTr="0046216F">
        <w:tc>
          <w:tcPr>
            <w:tcW w:w="1701" w:type="dxa"/>
            <w:tcBorders>
              <w:top w:val="nil"/>
            </w:tcBorders>
          </w:tcPr>
          <w:p w14:paraId="5015DD8E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3</w:t>
            </w:r>
          </w:p>
        </w:tc>
        <w:tc>
          <w:tcPr>
            <w:tcW w:w="1701" w:type="dxa"/>
            <w:tcBorders>
              <w:top w:val="nil"/>
            </w:tcBorders>
          </w:tcPr>
          <w:p w14:paraId="71E16122" w14:textId="3E606F40" w:rsidR="00DA02E8" w:rsidRPr="00712F7B" w:rsidRDefault="00DA02E8" w:rsidP="00DA02E8">
            <w:pPr>
              <w:ind w:rightChars="-200" w:right="-420"/>
              <w:rPr>
                <w:rFonts w:ascii="Times New Roman" w:eastAsia="宋体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61 / 1046</w:t>
            </w:r>
          </w:p>
        </w:tc>
        <w:tc>
          <w:tcPr>
            <w:tcW w:w="1701" w:type="dxa"/>
            <w:tcBorders>
              <w:top w:val="nil"/>
            </w:tcBorders>
          </w:tcPr>
          <w:p w14:paraId="6E58394E" w14:textId="4E037335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0.8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6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22)</w:t>
            </w:r>
          </w:p>
        </w:tc>
        <w:tc>
          <w:tcPr>
            <w:tcW w:w="1701" w:type="dxa"/>
            <w:tcBorders>
              <w:top w:val="nil"/>
            </w:tcBorders>
          </w:tcPr>
          <w:p w14:paraId="499B4B2A" w14:textId="55AE3163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0.8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5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16)</w:t>
            </w:r>
          </w:p>
        </w:tc>
        <w:tc>
          <w:tcPr>
            <w:tcW w:w="1843" w:type="dxa"/>
            <w:tcBorders>
              <w:top w:val="nil"/>
            </w:tcBorders>
          </w:tcPr>
          <w:p w14:paraId="659F5E66" w14:textId="46A4F4CE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0.8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5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23)</w:t>
            </w:r>
          </w:p>
        </w:tc>
      </w:tr>
      <w:tr w:rsidR="00DA02E8" w:rsidRPr="00712F7B" w14:paraId="24BFC44E" w14:textId="77777777" w:rsidTr="0046216F">
        <w:tc>
          <w:tcPr>
            <w:tcW w:w="1701" w:type="dxa"/>
          </w:tcPr>
          <w:p w14:paraId="3BA029D0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Q4</w:t>
            </w:r>
          </w:p>
        </w:tc>
        <w:tc>
          <w:tcPr>
            <w:tcW w:w="1701" w:type="dxa"/>
          </w:tcPr>
          <w:p w14:paraId="0A70E8AF" w14:textId="0F563A41" w:rsidR="00DA02E8" w:rsidRPr="00712F7B" w:rsidRDefault="00DA02E8" w:rsidP="00DA02E8">
            <w:pPr>
              <w:ind w:rightChars="-200" w:right="-420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72 / 1047</w:t>
            </w:r>
          </w:p>
        </w:tc>
        <w:tc>
          <w:tcPr>
            <w:tcW w:w="1701" w:type="dxa"/>
          </w:tcPr>
          <w:p w14:paraId="289B2611" w14:textId="76E6DC49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1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8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62)</w:t>
            </w:r>
          </w:p>
        </w:tc>
        <w:tc>
          <w:tcPr>
            <w:tcW w:w="1701" w:type="dxa"/>
          </w:tcPr>
          <w:p w14:paraId="63101F42" w14:textId="3D28B411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0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7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50)</w:t>
            </w:r>
          </w:p>
        </w:tc>
        <w:tc>
          <w:tcPr>
            <w:tcW w:w="1843" w:type="dxa"/>
          </w:tcPr>
          <w:p w14:paraId="7C8C12F2" w14:textId="4DA00322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1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7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61)</w:t>
            </w:r>
          </w:p>
        </w:tc>
      </w:tr>
      <w:tr w:rsidR="00DA02E8" w:rsidRPr="00712F7B" w14:paraId="2296E0DA" w14:textId="77777777" w:rsidTr="0046216F">
        <w:tc>
          <w:tcPr>
            <w:tcW w:w="1701" w:type="dxa"/>
          </w:tcPr>
          <w:p w14:paraId="6BDA9782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等线" w:hAnsi="Times New Roman" w:cs="Times New Roman"/>
                <w:szCs w:val="21"/>
              </w:rPr>
              <w:t>Per SD</w:t>
            </w:r>
          </w:p>
        </w:tc>
        <w:tc>
          <w:tcPr>
            <w:tcW w:w="1701" w:type="dxa"/>
          </w:tcPr>
          <w:p w14:paraId="3BF358C1" w14:textId="3799F208" w:rsidR="00DA02E8" w:rsidRPr="00712F7B" w:rsidRDefault="00DA02E8" w:rsidP="00DA02E8">
            <w:pPr>
              <w:ind w:rightChars="-200" w:right="-420"/>
              <w:rPr>
                <w:rFonts w:ascii="Times New Roman" w:eastAsia="等线" w:hAnsi="Times New Roman" w:cs="Times New Roman"/>
                <w:szCs w:val="21"/>
              </w:rPr>
            </w:pPr>
            <w:r w:rsidRPr="00712F7B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1701" w:type="dxa"/>
          </w:tcPr>
          <w:p w14:paraId="01A0A7C7" w14:textId="1BF8DBCF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0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9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19)</w:t>
            </w:r>
          </w:p>
        </w:tc>
        <w:tc>
          <w:tcPr>
            <w:tcW w:w="1701" w:type="dxa"/>
          </w:tcPr>
          <w:p w14:paraId="0B513199" w14:textId="702D64CC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0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8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16)</w:t>
            </w:r>
          </w:p>
        </w:tc>
        <w:tc>
          <w:tcPr>
            <w:tcW w:w="1843" w:type="dxa"/>
          </w:tcPr>
          <w:p w14:paraId="44E865D1" w14:textId="02E5B23A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szCs w:val="21"/>
              </w:rPr>
            </w:pPr>
            <w:r w:rsidRPr="00712F7B">
              <w:rPr>
                <w:rFonts w:ascii="Times New Roman" w:hAnsi="Times New Roman" w:cs="Times New Roman"/>
                <w:szCs w:val="21"/>
              </w:rPr>
              <w:t>1.0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szCs w:val="21"/>
              </w:rPr>
              <w:t>0.9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szCs w:val="21"/>
              </w:rPr>
              <w:t>1.18)</w:t>
            </w:r>
          </w:p>
        </w:tc>
      </w:tr>
      <w:tr w:rsidR="00DA02E8" w:rsidRPr="00712F7B" w14:paraId="11799E5B" w14:textId="77777777" w:rsidTr="0046216F">
        <w:tc>
          <w:tcPr>
            <w:tcW w:w="1701" w:type="dxa"/>
          </w:tcPr>
          <w:p w14:paraId="113CC5CB" w14:textId="77777777" w:rsidR="00DA02E8" w:rsidRPr="00712F7B" w:rsidRDefault="00DA02E8" w:rsidP="00DA02E8">
            <w:pPr>
              <w:ind w:rightChars="-200" w:right="-42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712F7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yG</w:t>
            </w:r>
            <w:proofErr w:type="spellEnd"/>
            <w:r w:rsidRPr="00712F7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AIP</w:t>
            </w:r>
          </w:p>
        </w:tc>
        <w:tc>
          <w:tcPr>
            <w:tcW w:w="1701" w:type="dxa"/>
          </w:tcPr>
          <w:p w14:paraId="637CB1DE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41C08989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1269183A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</w:tcPr>
          <w:p w14:paraId="64D3192C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A4304" w:rsidRPr="00712F7B" w14:paraId="03C04FDD" w14:textId="77777777" w:rsidTr="0046216F">
        <w:tc>
          <w:tcPr>
            <w:tcW w:w="1701" w:type="dxa"/>
          </w:tcPr>
          <w:p w14:paraId="01BCB5B8" w14:textId="77777777" w:rsidR="00AA4304" w:rsidRPr="00712F7B" w:rsidRDefault="00AA4304" w:rsidP="00AA4304">
            <w:pPr>
              <w:ind w:rightChars="-200" w:right="-420"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Q1</w:t>
            </w:r>
          </w:p>
        </w:tc>
        <w:tc>
          <w:tcPr>
            <w:tcW w:w="1701" w:type="dxa"/>
          </w:tcPr>
          <w:p w14:paraId="3F941136" w14:textId="416D0223" w:rsidR="00AA4304" w:rsidRPr="00712F7B" w:rsidRDefault="00AA4304" w:rsidP="00AA4304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73 / 1047</w:t>
            </w:r>
          </w:p>
        </w:tc>
        <w:tc>
          <w:tcPr>
            <w:tcW w:w="1701" w:type="dxa"/>
          </w:tcPr>
          <w:p w14:paraId="2E651565" w14:textId="41231113" w:rsidR="00AA4304" w:rsidRPr="00712F7B" w:rsidRDefault="00AA4304" w:rsidP="00AA4304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</w:tcPr>
          <w:p w14:paraId="76F286D3" w14:textId="7B9D8AD9" w:rsidR="00AA4304" w:rsidRPr="00712F7B" w:rsidRDefault="00AA4304" w:rsidP="00AA4304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843" w:type="dxa"/>
          </w:tcPr>
          <w:p w14:paraId="512B4343" w14:textId="0DC0EEDA" w:rsidR="00AA4304" w:rsidRPr="00712F7B" w:rsidRDefault="00AA4304" w:rsidP="00AA4304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B50539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</w:tr>
      <w:tr w:rsidR="00DA02E8" w:rsidRPr="00712F7B" w14:paraId="52F35A84" w14:textId="77777777" w:rsidTr="0046216F">
        <w:tc>
          <w:tcPr>
            <w:tcW w:w="1701" w:type="dxa"/>
          </w:tcPr>
          <w:p w14:paraId="03C481B1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Q2</w:t>
            </w:r>
          </w:p>
        </w:tc>
        <w:tc>
          <w:tcPr>
            <w:tcW w:w="1701" w:type="dxa"/>
          </w:tcPr>
          <w:p w14:paraId="24B023D1" w14:textId="7915CF14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58 / 1045</w:t>
            </w:r>
          </w:p>
        </w:tc>
        <w:tc>
          <w:tcPr>
            <w:tcW w:w="1701" w:type="dxa"/>
          </w:tcPr>
          <w:p w14:paraId="145ACB77" w14:textId="27C1DDAC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7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13)</w:t>
            </w:r>
          </w:p>
        </w:tc>
        <w:tc>
          <w:tcPr>
            <w:tcW w:w="1701" w:type="dxa"/>
          </w:tcPr>
          <w:p w14:paraId="7A3C5318" w14:textId="5A97C69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7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54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12)</w:t>
            </w:r>
          </w:p>
        </w:tc>
        <w:tc>
          <w:tcPr>
            <w:tcW w:w="1843" w:type="dxa"/>
          </w:tcPr>
          <w:p w14:paraId="774CA8C4" w14:textId="7EA1F9E5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8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5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19)</w:t>
            </w:r>
          </w:p>
        </w:tc>
      </w:tr>
      <w:tr w:rsidR="00DA02E8" w:rsidRPr="00712F7B" w14:paraId="3919C9BE" w14:textId="77777777" w:rsidTr="0046216F">
        <w:tc>
          <w:tcPr>
            <w:tcW w:w="1701" w:type="dxa"/>
          </w:tcPr>
          <w:p w14:paraId="5CE468C5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Q3</w:t>
            </w:r>
          </w:p>
        </w:tc>
        <w:tc>
          <w:tcPr>
            <w:tcW w:w="1701" w:type="dxa"/>
          </w:tcPr>
          <w:p w14:paraId="41944035" w14:textId="10815A4A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61 / 1047</w:t>
            </w:r>
          </w:p>
        </w:tc>
        <w:tc>
          <w:tcPr>
            <w:tcW w:w="1701" w:type="dxa"/>
          </w:tcPr>
          <w:p w14:paraId="6F7007A5" w14:textId="0DCB9DCA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8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5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18)</w:t>
            </w:r>
          </w:p>
        </w:tc>
        <w:tc>
          <w:tcPr>
            <w:tcW w:w="1701" w:type="dxa"/>
          </w:tcPr>
          <w:p w14:paraId="37E22F57" w14:textId="4801A5C3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78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12)</w:t>
            </w:r>
          </w:p>
        </w:tc>
        <w:tc>
          <w:tcPr>
            <w:tcW w:w="1843" w:type="dxa"/>
          </w:tcPr>
          <w:p w14:paraId="7B3EF3BE" w14:textId="3CD66A20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8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57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19)</w:t>
            </w:r>
          </w:p>
        </w:tc>
      </w:tr>
      <w:tr w:rsidR="00DA02E8" w:rsidRPr="00712F7B" w14:paraId="5006313B" w14:textId="77777777" w:rsidTr="0046216F">
        <w:tc>
          <w:tcPr>
            <w:tcW w:w="1701" w:type="dxa"/>
          </w:tcPr>
          <w:p w14:paraId="2D5D5278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Q4</w:t>
            </w:r>
          </w:p>
        </w:tc>
        <w:tc>
          <w:tcPr>
            <w:tcW w:w="1701" w:type="dxa"/>
          </w:tcPr>
          <w:p w14:paraId="70319444" w14:textId="2212976A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72 / 1046</w:t>
            </w:r>
          </w:p>
        </w:tc>
        <w:tc>
          <w:tcPr>
            <w:tcW w:w="1701" w:type="dxa"/>
          </w:tcPr>
          <w:p w14:paraId="3911EA44" w14:textId="13556CD1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7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57)</w:t>
            </w:r>
          </w:p>
        </w:tc>
        <w:tc>
          <w:tcPr>
            <w:tcW w:w="1701" w:type="dxa"/>
          </w:tcPr>
          <w:p w14:paraId="7F550C64" w14:textId="3B11B28F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7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46)</w:t>
            </w:r>
          </w:p>
        </w:tc>
        <w:tc>
          <w:tcPr>
            <w:tcW w:w="1843" w:type="dxa"/>
          </w:tcPr>
          <w:p w14:paraId="7CC9426C" w14:textId="67A065B4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09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56)</w:t>
            </w:r>
          </w:p>
        </w:tc>
      </w:tr>
      <w:tr w:rsidR="00DA02E8" w:rsidRPr="00712F7B" w14:paraId="0E1C6728" w14:textId="77777777" w:rsidTr="0046216F">
        <w:tc>
          <w:tcPr>
            <w:tcW w:w="1701" w:type="dxa"/>
          </w:tcPr>
          <w:p w14:paraId="189B71FD" w14:textId="77777777" w:rsidR="00DA02E8" w:rsidRPr="00712F7B" w:rsidRDefault="00DA02E8" w:rsidP="00DA02E8">
            <w:pPr>
              <w:ind w:rightChars="-200" w:right="-420"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er SD</w:t>
            </w:r>
          </w:p>
        </w:tc>
        <w:tc>
          <w:tcPr>
            <w:tcW w:w="1701" w:type="dxa"/>
          </w:tcPr>
          <w:p w14:paraId="1E70AA50" w14:textId="77777777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634289C4" w14:textId="22134FBE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20)</w:t>
            </w:r>
          </w:p>
        </w:tc>
        <w:tc>
          <w:tcPr>
            <w:tcW w:w="1701" w:type="dxa"/>
          </w:tcPr>
          <w:p w14:paraId="0AAC01B8" w14:textId="56400342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9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17)</w:t>
            </w:r>
          </w:p>
        </w:tc>
        <w:tc>
          <w:tcPr>
            <w:tcW w:w="1843" w:type="dxa"/>
          </w:tcPr>
          <w:p w14:paraId="03CA9756" w14:textId="0BC205DC" w:rsidR="00DA02E8" w:rsidRPr="00712F7B" w:rsidRDefault="00DA02E8" w:rsidP="00DA02E8">
            <w:pPr>
              <w:ind w:rightChars="-200" w:right="-4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0.91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712F7B">
              <w:rPr>
                <w:rFonts w:ascii="Times New Roman" w:hAnsi="Times New Roman" w:cs="Times New Roman"/>
                <w:color w:val="000000"/>
                <w:szCs w:val="21"/>
              </w:rPr>
              <w:t>1.19)</w:t>
            </w:r>
          </w:p>
        </w:tc>
      </w:tr>
    </w:tbl>
    <w:p w14:paraId="64DDD1DF" w14:textId="2D841DC3" w:rsidR="00DA02E8" w:rsidRPr="0079590F" w:rsidRDefault="00DA02E8" w:rsidP="00DA02E8">
      <w:pPr>
        <w:ind w:leftChars="1400" w:left="2940"/>
        <w:jc w:val="left"/>
        <w:rPr>
          <w:rFonts w:ascii="Times New Roman" w:hAnsi="Times New Roman" w:cs="Times New Roman"/>
          <w:color w:val="000000"/>
          <w:szCs w:val="21"/>
        </w:rPr>
      </w:pPr>
      <w:r w:rsidRPr="0079590F">
        <w:rPr>
          <w:rFonts w:ascii="Times New Roman" w:hAnsi="Times New Roman" w:cs="Times New Roman" w:hint="eastAsia"/>
          <w:color w:val="000000"/>
          <w:szCs w:val="21"/>
        </w:rPr>
        <w:t>Model 1: adjusted for age</w:t>
      </w:r>
      <w:r w:rsidR="00AA4304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Pr="0079590F">
        <w:rPr>
          <w:rFonts w:ascii="Times New Roman" w:hAnsi="Times New Roman" w:cs="Times New Roman" w:hint="eastAsia"/>
          <w:color w:val="000000"/>
          <w:szCs w:val="21"/>
        </w:rPr>
        <w:t>sex</w:t>
      </w:r>
      <w:r w:rsidR="00AA4304">
        <w:rPr>
          <w:rFonts w:ascii="Times New Roman" w:hAnsi="Times New Roman" w:cs="Times New Roman" w:hint="eastAsia"/>
          <w:color w:val="000000"/>
          <w:szCs w:val="21"/>
        </w:rPr>
        <w:t xml:space="preserve">, </w:t>
      </w:r>
    </w:p>
    <w:p w14:paraId="2CC955D1" w14:textId="4357EF74" w:rsidR="00DA02E8" w:rsidRPr="0079590F" w:rsidRDefault="00DA02E8" w:rsidP="00DA02E8">
      <w:pPr>
        <w:ind w:leftChars="1400" w:left="2940"/>
        <w:jc w:val="left"/>
        <w:rPr>
          <w:rFonts w:ascii="Times New Roman" w:hAnsi="Times New Roman" w:cs="Times New Roman"/>
          <w:color w:val="000000"/>
          <w:szCs w:val="21"/>
        </w:rPr>
      </w:pPr>
      <w:r w:rsidRPr="0079590F">
        <w:rPr>
          <w:rFonts w:ascii="Times New Roman" w:hAnsi="Times New Roman" w:cs="Times New Roman"/>
          <w:color w:val="000000"/>
          <w:szCs w:val="21"/>
        </w:rPr>
        <w:t>Model 2</w:t>
      </w:r>
      <w:r w:rsidRPr="0079590F">
        <w:rPr>
          <w:rFonts w:ascii="Times New Roman" w:hAnsi="Times New Roman" w:cs="Times New Roman" w:hint="eastAsia"/>
          <w:color w:val="000000"/>
          <w:szCs w:val="21"/>
        </w:rPr>
        <w:t xml:space="preserve"> further </w:t>
      </w:r>
      <w:r w:rsidRPr="0079590F">
        <w:rPr>
          <w:rFonts w:ascii="Times New Roman" w:hAnsi="Times New Roman" w:cs="Times New Roman"/>
          <w:color w:val="000000"/>
          <w:szCs w:val="21"/>
        </w:rPr>
        <w:t>adjust</w:t>
      </w:r>
      <w:r w:rsidRPr="0079590F">
        <w:rPr>
          <w:rFonts w:ascii="Times New Roman" w:hAnsi="Times New Roman" w:cs="Times New Roman" w:hint="eastAsia"/>
          <w:color w:val="000000"/>
          <w:szCs w:val="21"/>
        </w:rPr>
        <w:t xml:space="preserve">ed </w:t>
      </w:r>
      <w:r w:rsidRPr="0079590F">
        <w:rPr>
          <w:rFonts w:ascii="Times New Roman" w:hAnsi="Times New Roman" w:cs="Times New Roman"/>
          <w:color w:val="000000"/>
          <w:szCs w:val="21"/>
        </w:rPr>
        <w:t>for</w:t>
      </w:r>
      <w:r w:rsidRPr="0079590F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79590F">
        <w:rPr>
          <w:rFonts w:ascii="Times New Roman" w:hAnsi="Times New Roman" w:cs="Times New Roman"/>
          <w:color w:val="000000"/>
          <w:szCs w:val="21"/>
        </w:rPr>
        <w:t>education level</w:t>
      </w:r>
      <w:r w:rsidR="00AA4304">
        <w:rPr>
          <w:rFonts w:ascii="Times New Roman" w:hAnsi="Times New Roman" w:cs="Times New Roman"/>
          <w:color w:val="000000"/>
          <w:szCs w:val="21"/>
        </w:rPr>
        <w:t xml:space="preserve">, </w:t>
      </w:r>
      <w:r w:rsidRPr="0079590F">
        <w:rPr>
          <w:rFonts w:ascii="Times New Roman" w:hAnsi="Times New Roman" w:cs="Times New Roman" w:hint="eastAsia"/>
          <w:color w:val="000000"/>
          <w:szCs w:val="21"/>
        </w:rPr>
        <w:t>married status</w:t>
      </w:r>
      <w:r w:rsidR="00AA4304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Pr="0079590F">
        <w:rPr>
          <w:rFonts w:ascii="Times New Roman" w:hAnsi="Times New Roman" w:cs="Times New Roman"/>
          <w:color w:val="000000"/>
          <w:szCs w:val="21"/>
        </w:rPr>
        <w:t>smoking and drinking habits.</w:t>
      </w:r>
    </w:p>
    <w:p w14:paraId="6F9347C6" w14:textId="14858B1B" w:rsidR="00D82E58" w:rsidRDefault="00DA02E8" w:rsidP="002D71E1">
      <w:pPr>
        <w:ind w:leftChars="1400" w:left="2940"/>
        <w:jc w:val="left"/>
        <w:rPr>
          <w:rFonts w:ascii="Times New Roman" w:hAnsi="Times New Roman" w:cs="Times New Roman"/>
          <w:color w:val="000000"/>
          <w:szCs w:val="21"/>
        </w:rPr>
      </w:pPr>
      <w:r w:rsidRPr="0079590F">
        <w:rPr>
          <w:rFonts w:ascii="Times New Roman" w:hAnsi="Times New Roman" w:cs="Times New Roman"/>
          <w:color w:val="000000"/>
          <w:szCs w:val="21"/>
        </w:rPr>
        <w:t xml:space="preserve">Model 3 </w:t>
      </w:r>
      <w:r w:rsidRPr="0079590F">
        <w:rPr>
          <w:rFonts w:ascii="Times New Roman" w:hAnsi="Times New Roman" w:cs="Times New Roman" w:hint="eastAsia"/>
          <w:color w:val="000000"/>
          <w:szCs w:val="21"/>
        </w:rPr>
        <w:t>further adjusted for SBP</w:t>
      </w:r>
      <w:r w:rsidR="00AA4304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Pr="0079590F">
        <w:rPr>
          <w:rFonts w:ascii="Times New Roman" w:hAnsi="Times New Roman" w:cs="Times New Roman" w:hint="eastAsia"/>
          <w:color w:val="000000"/>
          <w:szCs w:val="21"/>
        </w:rPr>
        <w:t>o</w:t>
      </w:r>
      <w:r w:rsidRPr="0079590F">
        <w:rPr>
          <w:rFonts w:ascii="Times New Roman" w:hAnsi="Times New Roman" w:cs="Times New Roman"/>
          <w:color w:val="000000"/>
          <w:szCs w:val="21"/>
        </w:rPr>
        <w:t>besity</w:t>
      </w:r>
      <w:r w:rsidR="00AA4304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="00706583">
        <w:rPr>
          <w:rFonts w:ascii="Times New Roman" w:hAnsi="Times New Roman" w:cs="Times New Roman" w:hint="eastAsia"/>
          <w:szCs w:val="21"/>
        </w:rPr>
        <w:t>LDL-</w:t>
      </w:r>
      <w:r w:rsidR="00706583">
        <w:rPr>
          <w:rFonts w:ascii="Times New Roman" w:hAnsi="Times New Roman" w:cs="Times New Roman"/>
          <w:szCs w:val="21"/>
        </w:rPr>
        <w:t>C</w:t>
      </w:r>
      <w:r w:rsidRPr="0079590F">
        <w:rPr>
          <w:rFonts w:ascii="Times New Roman" w:hAnsi="Times New Roman" w:cs="Times New Roman" w:hint="eastAsia"/>
          <w:color w:val="000000"/>
          <w:szCs w:val="21"/>
        </w:rPr>
        <w:t>.</w:t>
      </w:r>
      <w:bookmarkEnd w:id="0"/>
      <w:bookmarkEnd w:id="1"/>
    </w:p>
    <w:p w14:paraId="62364D91" w14:textId="5D529442" w:rsidR="00D82E58" w:rsidRDefault="00D82E58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</w:p>
    <w:sectPr w:rsidR="00D82E58" w:rsidSect="00DA02E8">
      <w:footerReference w:type="default" r:id="rId10"/>
      <w:pgSz w:w="16838" w:h="11906" w:orient="landscape"/>
      <w:pgMar w:top="284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B9A335" w14:textId="77777777" w:rsidR="00820E46" w:rsidRDefault="00820E46" w:rsidP="00127E36">
      <w:r>
        <w:separator/>
      </w:r>
    </w:p>
  </w:endnote>
  <w:endnote w:type="continuationSeparator" w:id="0">
    <w:p w14:paraId="3D170A87" w14:textId="77777777" w:rsidR="00820E46" w:rsidRDefault="00820E46" w:rsidP="00127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4134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E38BE" w14:textId="6879FFC7" w:rsidR="00D82E58" w:rsidRDefault="00D82E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70D853" w14:textId="77777777" w:rsidR="00452252" w:rsidRDefault="00452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EB4D6F" w14:textId="77777777" w:rsidR="00820E46" w:rsidRDefault="00820E46" w:rsidP="00127E36">
      <w:r>
        <w:separator/>
      </w:r>
    </w:p>
  </w:footnote>
  <w:footnote w:type="continuationSeparator" w:id="0">
    <w:p w14:paraId="678D1522" w14:textId="77777777" w:rsidR="00820E46" w:rsidRDefault="00820E46" w:rsidP="00127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E5"/>
    <w:rsid w:val="000007A1"/>
    <w:rsid w:val="00004062"/>
    <w:rsid w:val="00006015"/>
    <w:rsid w:val="00042692"/>
    <w:rsid w:val="0004426C"/>
    <w:rsid w:val="0004649E"/>
    <w:rsid w:val="00055CD7"/>
    <w:rsid w:val="00064BC1"/>
    <w:rsid w:val="00070492"/>
    <w:rsid w:val="00087E49"/>
    <w:rsid w:val="000901EA"/>
    <w:rsid w:val="00095BB8"/>
    <w:rsid w:val="000B0D38"/>
    <w:rsid w:val="000B5481"/>
    <w:rsid w:val="000C5926"/>
    <w:rsid w:val="000C68FF"/>
    <w:rsid w:val="0012151C"/>
    <w:rsid w:val="001271C2"/>
    <w:rsid w:val="00127E36"/>
    <w:rsid w:val="001458A3"/>
    <w:rsid w:val="001515DF"/>
    <w:rsid w:val="00154399"/>
    <w:rsid w:val="00161D36"/>
    <w:rsid w:val="0016374D"/>
    <w:rsid w:val="00183D7D"/>
    <w:rsid w:val="00187250"/>
    <w:rsid w:val="00191A69"/>
    <w:rsid w:val="0019596C"/>
    <w:rsid w:val="001A233D"/>
    <w:rsid w:val="001A663F"/>
    <w:rsid w:val="001C3712"/>
    <w:rsid w:val="001C6253"/>
    <w:rsid w:val="001D5093"/>
    <w:rsid w:val="001E499E"/>
    <w:rsid w:val="001F60A6"/>
    <w:rsid w:val="00203986"/>
    <w:rsid w:val="00211018"/>
    <w:rsid w:val="00221DD3"/>
    <w:rsid w:val="00227664"/>
    <w:rsid w:val="00227EEC"/>
    <w:rsid w:val="002350A1"/>
    <w:rsid w:val="00242BFE"/>
    <w:rsid w:val="00255694"/>
    <w:rsid w:val="00273EAA"/>
    <w:rsid w:val="0027729B"/>
    <w:rsid w:val="002852CB"/>
    <w:rsid w:val="002955C1"/>
    <w:rsid w:val="00295D48"/>
    <w:rsid w:val="0029764D"/>
    <w:rsid w:val="002A07E0"/>
    <w:rsid w:val="002A1A28"/>
    <w:rsid w:val="002A1D51"/>
    <w:rsid w:val="002A26EF"/>
    <w:rsid w:val="002B3756"/>
    <w:rsid w:val="002C2267"/>
    <w:rsid w:val="002C2432"/>
    <w:rsid w:val="002C29F8"/>
    <w:rsid w:val="002C5D70"/>
    <w:rsid w:val="002D3AFD"/>
    <w:rsid w:val="002D51CE"/>
    <w:rsid w:val="002D5C0A"/>
    <w:rsid w:val="002D71E1"/>
    <w:rsid w:val="00301961"/>
    <w:rsid w:val="00301ED8"/>
    <w:rsid w:val="00302968"/>
    <w:rsid w:val="00310D56"/>
    <w:rsid w:val="003112D8"/>
    <w:rsid w:val="003119F1"/>
    <w:rsid w:val="00315A46"/>
    <w:rsid w:val="00316250"/>
    <w:rsid w:val="003212A9"/>
    <w:rsid w:val="0034246C"/>
    <w:rsid w:val="003473D7"/>
    <w:rsid w:val="00350D3F"/>
    <w:rsid w:val="00352666"/>
    <w:rsid w:val="0035281E"/>
    <w:rsid w:val="00381D2D"/>
    <w:rsid w:val="00382424"/>
    <w:rsid w:val="00391971"/>
    <w:rsid w:val="003A3001"/>
    <w:rsid w:val="003A3054"/>
    <w:rsid w:val="003B5D45"/>
    <w:rsid w:val="003C7489"/>
    <w:rsid w:val="003D22C8"/>
    <w:rsid w:val="003D32B4"/>
    <w:rsid w:val="003D4C3C"/>
    <w:rsid w:val="003D548D"/>
    <w:rsid w:val="003D774E"/>
    <w:rsid w:val="003E0E31"/>
    <w:rsid w:val="003E5D14"/>
    <w:rsid w:val="003E6E08"/>
    <w:rsid w:val="003E6FD9"/>
    <w:rsid w:val="003F214B"/>
    <w:rsid w:val="003F271E"/>
    <w:rsid w:val="003F2B25"/>
    <w:rsid w:val="003F773F"/>
    <w:rsid w:val="00403E0C"/>
    <w:rsid w:val="00414351"/>
    <w:rsid w:val="00425DDA"/>
    <w:rsid w:val="004266CA"/>
    <w:rsid w:val="0044679D"/>
    <w:rsid w:val="00452252"/>
    <w:rsid w:val="0046216F"/>
    <w:rsid w:val="00496FD0"/>
    <w:rsid w:val="004A21D2"/>
    <w:rsid w:val="004A282C"/>
    <w:rsid w:val="004B1ABB"/>
    <w:rsid w:val="004B4209"/>
    <w:rsid w:val="004B4313"/>
    <w:rsid w:val="004B5A7E"/>
    <w:rsid w:val="004C7705"/>
    <w:rsid w:val="004C7DD2"/>
    <w:rsid w:val="004D3605"/>
    <w:rsid w:val="004D7A7B"/>
    <w:rsid w:val="004E1365"/>
    <w:rsid w:val="004E2F38"/>
    <w:rsid w:val="004E43A3"/>
    <w:rsid w:val="004F17D7"/>
    <w:rsid w:val="004F7016"/>
    <w:rsid w:val="00522CAB"/>
    <w:rsid w:val="005235D1"/>
    <w:rsid w:val="00536CFC"/>
    <w:rsid w:val="005576CE"/>
    <w:rsid w:val="00557E4C"/>
    <w:rsid w:val="00567075"/>
    <w:rsid w:val="005747CE"/>
    <w:rsid w:val="00574F49"/>
    <w:rsid w:val="0058480A"/>
    <w:rsid w:val="00584E64"/>
    <w:rsid w:val="00585FA7"/>
    <w:rsid w:val="005871AF"/>
    <w:rsid w:val="00596738"/>
    <w:rsid w:val="005978CC"/>
    <w:rsid w:val="005B1F8A"/>
    <w:rsid w:val="005C28DE"/>
    <w:rsid w:val="005C6981"/>
    <w:rsid w:val="005D78C8"/>
    <w:rsid w:val="005E7407"/>
    <w:rsid w:val="006008A0"/>
    <w:rsid w:val="006010AE"/>
    <w:rsid w:val="00601478"/>
    <w:rsid w:val="00611560"/>
    <w:rsid w:val="00611E0E"/>
    <w:rsid w:val="00644598"/>
    <w:rsid w:val="006458A4"/>
    <w:rsid w:val="006470F7"/>
    <w:rsid w:val="00651FDE"/>
    <w:rsid w:val="00674C5C"/>
    <w:rsid w:val="006821E7"/>
    <w:rsid w:val="00683AD5"/>
    <w:rsid w:val="0069125F"/>
    <w:rsid w:val="006A1359"/>
    <w:rsid w:val="006D1389"/>
    <w:rsid w:val="006E19E0"/>
    <w:rsid w:val="006E2F87"/>
    <w:rsid w:val="006F38E0"/>
    <w:rsid w:val="006F5FE5"/>
    <w:rsid w:val="006F6F60"/>
    <w:rsid w:val="00700DA6"/>
    <w:rsid w:val="007043E2"/>
    <w:rsid w:val="00706583"/>
    <w:rsid w:val="007103FE"/>
    <w:rsid w:val="00712F7B"/>
    <w:rsid w:val="00714AAC"/>
    <w:rsid w:val="00716B00"/>
    <w:rsid w:val="0071781D"/>
    <w:rsid w:val="0071792A"/>
    <w:rsid w:val="00720C31"/>
    <w:rsid w:val="00724E49"/>
    <w:rsid w:val="007258E3"/>
    <w:rsid w:val="00734C05"/>
    <w:rsid w:val="0077144C"/>
    <w:rsid w:val="0079175F"/>
    <w:rsid w:val="00792C9D"/>
    <w:rsid w:val="0079590F"/>
    <w:rsid w:val="00795D5D"/>
    <w:rsid w:val="007A0BE5"/>
    <w:rsid w:val="007A2397"/>
    <w:rsid w:val="007A5AD7"/>
    <w:rsid w:val="007B6AE5"/>
    <w:rsid w:val="007C1131"/>
    <w:rsid w:val="007D1086"/>
    <w:rsid w:val="007D391D"/>
    <w:rsid w:val="007D40D7"/>
    <w:rsid w:val="007E7681"/>
    <w:rsid w:val="007F1208"/>
    <w:rsid w:val="007F5D33"/>
    <w:rsid w:val="00806BB6"/>
    <w:rsid w:val="00820E46"/>
    <w:rsid w:val="00833759"/>
    <w:rsid w:val="00850CE0"/>
    <w:rsid w:val="00855955"/>
    <w:rsid w:val="00855A0A"/>
    <w:rsid w:val="00860B83"/>
    <w:rsid w:val="00877B8A"/>
    <w:rsid w:val="0088112F"/>
    <w:rsid w:val="00884A48"/>
    <w:rsid w:val="0089061A"/>
    <w:rsid w:val="008A193C"/>
    <w:rsid w:val="008A67C7"/>
    <w:rsid w:val="008B11D6"/>
    <w:rsid w:val="008D2014"/>
    <w:rsid w:val="008D2616"/>
    <w:rsid w:val="008E03B9"/>
    <w:rsid w:val="008F0040"/>
    <w:rsid w:val="008F03CC"/>
    <w:rsid w:val="008F46A7"/>
    <w:rsid w:val="00902CD8"/>
    <w:rsid w:val="0091302C"/>
    <w:rsid w:val="00933779"/>
    <w:rsid w:val="00940D77"/>
    <w:rsid w:val="00961166"/>
    <w:rsid w:val="009663E3"/>
    <w:rsid w:val="00970018"/>
    <w:rsid w:val="009728CD"/>
    <w:rsid w:val="00976FA0"/>
    <w:rsid w:val="009816ED"/>
    <w:rsid w:val="00983AB1"/>
    <w:rsid w:val="00993B3B"/>
    <w:rsid w:val="009950CE"/>
    <w:rsid w:val="009A08AA"/>
    <w:rsid w:val="009A6C8B"/>
    <w:rsid w:val="009B0124"/>
    <w:rsid w:val="009B19C2"/>
    <w:rsid w:val="009C0979"/>
    <w:rsid w:val="009C2898"/>
    <w:rsid w:val="009C6D9C"/>
    <w:rsid w:val="009D09A3"/>
    <w:rsid w:val="009E3DC8"/>
    <w:rsid w:val="00A00631"/>
    <w:rsid w:val="00A006D1"/>
    <w:rsid w:val="00A030B5"/>
    <w:rsid w:val="00A102E5"/>
    <w:rsid w:val="00A14DA7"/>
    <w:rsid w:val="00A17862"/>
    <w:rsid w:val="00A50F75"/>
    <w:rsid w:val="00A5253D"/>
    <w:rsid w:val="00A5477D"/>
    <w:rsid w:val="00A56453"/>
    <w:rsid w:val="00A57FC6"/>
    <w:rsid w:val="00A84A3A"/>
    <w:rsid w:val="00A8592A"/>
    <w:rsid w:val="00A866D7"/>
    <w:rsid w:val="00AA4304"/>
    <w:rsid w:val="00AA4E24"/>
    <w:rsid w:val="00AA5BB6"/>
    <w:rsid w:val="00AB0232"/>
    <w:rsid w:val="00AB32C0"/>
    <w:rsid w:val="00AB79E3"/>
    <w:rsid w:val="00AC7A29"/>
    <w:rsid w:val="00AD1314"/>
    <w:rsid w:val="00AD2F53"/>
    <w:rsid w:val="00AD58BE"/>
    <w:rsid w:val="00AE0834"/>
    <w:rsid w:val="00AF0341"/>
    <w:rsid w:val="00AF1FC2"/>
    <w:rsid w:val="00B06DD8"/>
    <w:rsid w:val="00B11F5E"/>
    <w:rsid w:val="00B22DFA"/>
    <w:rsid w:val="00B2499E"/>
    <w:rsid w:val="00B25C8B"/>
    <w:rsid w:val="00B350AC"/>
    <w:rsid w:val="00B42A45"/>
    <w:rsid w:val="00B5781B"/>
    <w:rsid w:val="00B57AF1"/>
    <w:rsid w:val="00B603BA"/>
    <w:rsid w:val="00B621BC"/>
    <w:rsid w:val="00B6226C"/>
    <w:rsid w:val="00B77796"/>
    <w:rsid w:val="00B850BB"/>
    <w:rsid w:val="00B94F67"/>
    <w:rsid w:val="00B96382"/>
    <w:rsid w:val="00BB4CE0"/>
    <w:rsid w:val="00BC02E0"/>
    <w:rsid w:val="00BC53E7"/>
    <w:rsid w:val="00BD0B5B"/>
    <w:rsid w:val="00BD602B"/>
    <w:rsid w:val="00BD6DA0"/>
    <w:rsid w:val="00BF389D"/>
    <w:rsid w:val="00BF616A"/>
    <w:rsid w:val="00C00B9A"/>
    <w:rsid w:val="00C03D9A"/>
    <w:rsid w:val="00C15BA8"/>
    <w:rsid w:val="00C25DDF"/>
    <w:rsid w:val="00C27E34"/>
    <w:rsid w:val="00C34B49"/>
    <w:rsid w:val="00C365B1"/>
    <w:rsid w:val="00C41B86"/>
    <w:rsid w:val="00C53C85"/>
    <w:rsid w:val="00C57D0A"/>
    <w:rsid w:val="00C84129"/>
    <w:rsid w:val="00C926E2"/>
    <w:rsid w:val="00C93A1E"/>
    <w:rsid w:val="00CA1DAC"/>
    <w:rsid w:val="00CA4377"/>
    <w:rsid w:val="00CB5EBA"/>
    <w:rsid w:val="00CB7BA6"/>
    <w:rsid w:val="00CD16C1"/>
    <w:rsid w:val="00CF7797"/>
    <w:rsid w:val="00D06167"/>
    <w:rsid w:val="00D10408"/>
    <w:rsid w:val="00D44E2F"/>
    <w:rsid w:val="00D450F6"/>
    <w:rsid w:val="00D52658"/>
    <w:rsid w:val="00D561E8"/>
    <w:rsid w:val="00D619DE"/>
    <w:rsid w:val="00D61EEE"/>
    <w:rsid w:val="00D67D30"/>
    <w:rsid w:val="00D71852"/>
    <w:rsid w:val="00D7565C"/>
    <w:rsid w:val="00D80B68"/>
    <w:rsid w:val="00D81FBE"/>
    <w:rsid w:val="00D82E58"/>
    <w:rsid w:val="00D83B3B"/>
    <w:rsid w:val="00D86CC3"/>
    <w:rsid w:val="00D97035"/>
    <w:rsid w:val="00D97C21"/>
    <w:rsid w:val="00DA02E8"/>
    <w:rsid w:val="00DB2A5D"/>
    <w:rsid w:val="00DB6A3F"/>
    <w:rsid w:val="00DC0DF7"/>
    <w:rsid w:val="00DC506F"/>
    <w:rsid w:val="00DC6A59"/>
    <w:rsid w:val="00DC6ED3"/>
    <w:rsid w:val="00DD5F45"/>
    <w:rsid w:val="00DE0037"/>
    <w:rsid w:val="00DE2D69"/>
    <w:rsid w:val="00DE366B"/>
    <w:rsid w:val="00DF74F2"/>
    <w:rsid w:val="00E014F3"/>
    <w:rsid w:val="00E2398B"/>
    <w:rsid w:val="00E40089"/>
    <w:rsid w:val="00E45535"/>
    <w:rsid w:val="00E57377"/>
    <w:rsid w:val="00E608A9"/>
    <w:rsid w:val="00E62839"/>
    <w:rsid w:val="00E642A7"/>
    <w:rsid w:val="00E67159"/>
    <w:rsid w:val="00E917D5"/>
    <w:rsid w:val="00EA0820"/>
    <w:rsid w:val="00EB08CF"/>
    <w:rsid w:val="00EB76AF"/>
    <w:rsid w:val="00EB7783"/>
    <w:rsid w:val="00EC1532"/>
    <w:rsid w:val="00EC3E68"/>
    <w:rsid w:val="00ED58BB"/>
    <w:rsid w:val="00EE1E39"/>
    <w:rsid w:val="00EE29A2"/>
    <w:rsid w:val="00EE74A3"/>
    <w:rsid w:val="00EF1009"/>
    <w:rsid w:val="00EF4250"/>
    <w:rsid w:val="00EF7A10"/>
    <w:rsid w:val="00F0043F"/>
    <w:rsid w:val="00F00FE6"/>
    <w:rsid w:val="00F14BAD"/>
    <w:rsid w:val="00F246BC"/>
    <w:rsid w:val="00F24B2E"/>
    <w:rsid w:val="00F31A92"/>
    <w:rsid w:val="00F43036"/>
    <w:rsid w:val="00F46DE1"/>
    <w:rsid w:val="00F56795"/>
    <w:rsid w:val="00F77E9F"/>
    <w:rsid w:val="00F83A31"/>
    <w:rsid w:val="00F84ED0"/>
    <w:rsid w:val="00F914A3"/>
    <w:rsid w:val="00FA13CE"/>
    <w:rsid w:val="00FA43D9"/>
    <w:rsid w:val="00FC055A"/>
    <w:rsid w:val="00FC45B4"/>
    <w:rsid w:val="00FC678F"/>
    <w:rsid w:val="00FC7961"/>
    <w:rsid w:val="00FD7F55"/>
    <w:rsid w:val="00FE3BDC"/>
    <w:rsid w:val="00FE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BE0410"/>
  <w15:docId w15:val="{DE2C9DD1-8B3D-4DC3-8983-F022AE6FA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D6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22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E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E36"/>
    <w:rPr>
      <w:sz w:val="18"/>
      <w:szCs w:val="18"/>
    </w:rPr>
  </w:style>
  <w:style w:type="character" w:customStyle="1" w:styleId="fontstyle01">
    <w:name w:val="fontstyle01"/>
    <w:basedOn w:val="DefaultParagraphFont"/>
    <w:rsid w:val="005B1F8A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35281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8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8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81E"/>
    <w:rPr>
      <w:b/>
      <w:bCs/>
    </w:rPr>
  </w:style>
  <w:style w:type="paragraph" w:styleId="Revision">
    <w:name w:val="Revision"/>
    <w:hidden/>
    <w:uiPriority w:val="99"/>
    <w:semiHidden/>
    <w:rsid w:val="0035281E"/>
  </w:style>
  <w:style w:type="table" w:styleId="TableGrid">
    <w:name w:val="Table Grid"/>
    <w:basedOn w:val="TableNormal"/>
    <w:uiPriority w:val="39"/>
    <w:qFormat/>
    <w:rsid w:val="001A6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3E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52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52252"/>
    <w:pPr>
      <w:widowControl/>
      <w:spacing w:line="259" w:lineRule="auto"/>
      <w:jc w:val="left"/>
      <w:outlineLvl w:val="9"/>
    </w:pPr>
    <w:rPr>
      <w:kern w:val="0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5225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522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9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1BFBEBC5FE3944827F01C37999215D" ma:contentTypeVersion="5" ma:contentTypeDescription="Create a new document." ma:contentTypeScope="" ma:versionID="412d62160bb26085184a23a1f905a7bf">
  <xsd:schema xmlns:xsd="http://www.w3.org/2001/XMLSchema" xmlns:xs="http://www.w3.org/2001/XMLSchema" xmlns:p="http://schemas.microsoft.com/office/2006/metadata/properties" xmlns:ns3="3313f956-8102-47f9-9648-c7d6616fcbb5" targetNamespace="http://schemas.microsoft.com/office/2006/metadata/properties" ma:root="true" ma:fieldsID="d3c876227b3b9e71abffa8ab3c011925" ns3:_="">
    <xsd:import namespace="3313f956-8102-47f9-9648-c7d6616fcb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13f956-8102-47f9-9648-c7d6616fcb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735028-CA7C-4B32-A245-B0C0DDE9EE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593FE24-DCB3-4C96-9313-A4DD9C0FB7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2785B8-8DB1-4B17-80F3-1F0959310D4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B04412A-361D-47AE-B0F1-BA524F49AF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13f956-8102-47f9-9648-c7d6616fcb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7</TotalTime>
  <Pages>2</Pages>
  <Words>388</Words>
  <Characters>2062</Characters>
  <Application>Microsoft Office Word</Application>
  <DocSecurity>0</DocSecurity>
  <Lines>229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xuan Wang</dc:creator>
  <cp:keywords/>
  <dc:description/>
  <cp:lastModifiedBy>Wang Xianxuan</cp:lastModifiedBy>
  <cp:revision>16</cp:revision>
  <cp:lastPrinted>2026-03-16T12:11:00Z</cp:lastPrinted>
  <dcterms:created xsi:type="dcterms:W3CDTF">2024-07-10T17:24:00Z</dcterms:created>
  <dcterms:modified xsi:type="dcterms:W3CDTF">2026-03-16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1BFBEBC5FE3944827F01C37999215D</vt:lpwstr>
  </property>
  <property fmtid="{D5CDD505-2E9C-101B-9397-08002B2CF9AE}" pid="3" name="GrammarlyDocumentId">
    <vt:lpwstr>5cc1c2124bc8e6291779047d6d700b5fd316b9531074e8707316bd0fdc4f69cc</vt:lpwstr>
  </property>
</Properties>
</file>